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73AAD" w14:textId="77777777" w:rsidR="004C5342" w:rsidRDefault="004C5342" w:rsidP="004C5342">
      <w:pPr>
        <w:jc w:val="both"/>
        <w:textAlignment w:val="baseline"/>
        <w:rPr>
          <w:color w:val="000000"/>
        </w:rPr>
      </w:pPr>
      <w:r w:rsidRPr="00DE3C5D">
        <w:rPr>
          <w:color w:val="000000"/>
        </w:rPr>
        <w:t>Supplemental Table 1: Studies leading to FDA approvals</w:t>
      </w:r>
    </w:p>
    <w:tbl>
      <w:tblPr>
        <w:tblW w:w="8696" w:type="dxa"/>
        <w:tblLook w:val="04A0" w:firstRow="1" w:lastRow="0" w:firstColumn="1" w:lastColumn="0" w:noHBand="0" w:noVBand="1"/>
      </w:tblPr>
      <w:tblGrid>
        <w:gridCol w:w="6968"/>
        <w:gridCol w:w="1728"/>
      </w:tblGrid>
      <w:tr w:rsidR="00BE2C79" w14:paraId="04B28F18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747474"/>
            <w:noWrap/>
            <w:vAlign w:val="bottom"/>
            <w:hideMark/>
          </w:tcPr>
          <w:p w14:paraId="6C84B609" w14:textId="77777777" w:rsidR="00BE2C79" w:rsidRDefault="00BE2C79">
            <w:pPr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Study leading to approval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47474"/>
            <w:noWrap/>
            <w:vAlign w:val="bottom"/>
            <w:hideMark/>
          </w:tcPr>
          <w:p w14:paraId="3A485A07" w14:textId="77777777" w:rsidR="00BE2C79" w:rsidRDefault="00BE2C79" w:rsidP="00BE2C79">
            <w:pPr>
              <w:jc w:val="right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Year of study</w:t>
            </w:r>
          </w:p>
        </w:tc>
      </w:tr>
      <w:tr w:rsidR="00BE2C79" w14:paraId="0C85EC60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128494F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pilimumab in patients with metastatic melanom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914161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</w:tr>
      <w:tr w:rsidR="00BE2C79" w14:paraId="61F076A9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D2F4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mbrolizumab in ipilimumab-refractory advanced melanom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9755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BE2C79" w14:paraId="4D0BE193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10528FA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ORTC 1807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01FB21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BE2C79" w14:paraId="08A52D6A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9B445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volumab and ipilimumab versus ipilimumab in untreated melanom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9C2C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BE2C79" w14:paraId="279DD2E6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3CBDE6D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volumab for relapsed or refractory Hodgkin's lymphom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20C7CC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BE2C79" w14:paraId="4FA981FA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089B5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eckM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06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E1E2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BE2C79" w14:paraId="345A4F97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4EC3CB9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volumab in advanced renal cell carcinom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5E24412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BE2C79" w14:paraId="17B2DEA9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C20A9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volumab in non-small cell lung cancer (NSCLC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ADD6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BE2C79" w14:paraId="6311EAF6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414ACDF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eckM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03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838B8AE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BE2C79" w14:paraId="3205C374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FD3F5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0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29C1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BE2C79" w14:paraId="4B6EA4AC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2281A06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00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7B2CB2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BE2C79" w14:paraId="0FD2D67A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025A3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01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BF2B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BE2C79" w14:paraId="604E8A12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67AB18E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006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FA6702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BE2C79" w14:paraId="16230729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3C648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ezolizumab in patients with locally advanced and metastatic urothelial carcinom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87A8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BE2C79" w14:paraId="01FEFFF7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8D65C2D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LAR Stud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9B119A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BE2C79" w14:paraId="1008B7F1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E50FE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K stud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E4D5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BE2C79" w14:paraId="7DB2D6B7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9855611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eckM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03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43A8E3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BE2C79" w14:paraId="5AE180F2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E42AE8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volumab for classical Hodgkin's lymphom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ECDB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BE2C79" w14:paraId="1B14C5BD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81CB9A1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volumab for recurrent squamous cell carcinoma of the head and neck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0A16AE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BE2C79" w14:paraId="227AF5E1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2A3CD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02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B588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BE2C79" w14:paraId="5B3BBF98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237798D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mbrolizumab in advanced Merkel cell carcinom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3EF4A3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BE2C79" w14:paraId="59A00D45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214C5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mbrolizumab for PD-L1-Positive NSCLC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8849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BE2C79" w14:paraId="325D7B67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C29E51C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urvalumab in locally advance or metastatic urothelial cancer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475A3C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BE2C79" w14:paraId="083DBD43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3DC75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CIFIC stud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5DA0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BE2C79" w14:paraId="23124BD2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39269AA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eckM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040e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2EC6CAE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BE2C79" w14:paraId="21A28EF1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36D64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eckM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7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4E5A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BE2C79" w14:paraId="1F50E22F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4526886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eckM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14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880C6A2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BE2C79" w14:paraId="070DB4B1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FACA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volumab for relapsed or progressive classical Hodgkin's lymphom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0FCB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BE2C79" w14:paraId="31C8BBFD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3D9AAE4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eckM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3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7DB655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BE2C79" w14:paraId="6FDAE6DC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09BF8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mbrolizumab for platinum and cetuximab refractory head and neck cance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68BC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BE2C79" w14:paraId="41B6FD32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BD77BB6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mbrolizumab in relapsed/ refractory classic Hodgkin's lymphom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B1BD46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BE2C79" w14:paraId="049C4CA3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C4E0B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match repair deficiency predicts response of solid tumors to PD-1 blockad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BE88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BE2C79" w14:paraId="1EB6C28B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B34CBF9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04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3820997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BE2C79" w14:paraId="0A8BF1C9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21C6B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assion13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317A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BE2C79" w14:paraId="5BFAE67F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5C7650A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ower15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7C133D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BE2C79" w14:paraId="25F1F8A8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8016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ower13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9FB0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BE2C79" w14:paraId="18026856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EDD1714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VELIN Solid Tumo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CB3023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BE2C79" w14:paraId="73C41F2E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978DF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VELIN Merkel 20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BD61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BE2C79" w14:paraId="6FF3DB90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5ED2BF6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emiplima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 advanced cutaneous squamous-cell carcinom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BC46C6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BE2C79" w14:paraId="1A7B94E7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B2802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CheckM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1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C8F0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BE2C79" w14:paraId="1F14060F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20C232F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eckM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6AE7D90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BE2C79" w14:paraId="19AE7030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933F5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 18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14EB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BE2C79" w14:paraId="6FF9DEA6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4129BBB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05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8ED3AE9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BE2C79" w14:paraId="355451FF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F769F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22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9665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BE2C79" w14:paraId="4660628F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EDA6B0A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40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4962CF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BE2C79" w14:paraId="726F6C0A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1ED19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18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E087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BE2C79" w14:paraId="0EC41C17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790A309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vant pembrolizumab in resected stage III melanom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CB5D39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BE2C79" w14:paraId="7D868016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663AB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MPow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13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4B46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BE2C79" w14:paraId="35D656EE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BECCD05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VELIN Renal 1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820A6A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BE2C79" w14:paraId="05EA9745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1BACE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PIA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6293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BE2C79" w14:paraId="71A13FA5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3B9DAD5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eckM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2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C0CC9A9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BE2C79" w14:paraId="03650AF1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38252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RACTION-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547C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BE2C79" w14:paraId="3CB0E31F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661769F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15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109F01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BE2C79" w14:paraId="5D418BE2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5FC8B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15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49FF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BE2C79" w14:paraId="2AA25D08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6A04B8C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426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7F09A9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BE2C79" w14:paraId="66AFAD63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7BE12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04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7AED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BE2C79" w14:paraId="6BBC8477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C9BA041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01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95FD007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BE2C79" w14:paraId="32724B66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2C709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MBrav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15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7D36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BE2C79" w14:paraId="1C986F22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5C3462B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MPow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11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67CFB8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BE2C79" w14:paraId="19FB0EA1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C220D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spire15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1720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BE2C79" w14:paraId="55DD6C3F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F6CEE76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VELIN BLADDER 10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04F2A5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BE2C79" w14:paraId="15DBA110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E9198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eckM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04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2C7E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BE2C79" w14:paraId="3C972CA2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5BE9AA3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 146 - Study 11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3F1F0E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BE2C79" w14:paraId="1CA29817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826CF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62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9283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BE2C79" w14:paraId="347BC93D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4B15E6F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35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808504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BE2C79" w14:paraId="35705673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3FA63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17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578B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BE2C79" w14:paraId="55B6ADC3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1B14348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18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86F0243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BE2C79" w14:paraId="5283D690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018E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04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9E1E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BE2C79" w14:paraId="789CA7A9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6CB4148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04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E94415E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BE2C79" w14:paraId="26082CBA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8E98B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 158 and 02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4999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BE2C79" w14:paraId="29F693F1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2A8B39D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OWER-Lung 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FF51EC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BE2C79" w14:paraId="058CBD89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649C8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eckM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9L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7790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BE2C79" w14:paraId="164D3885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34FEBAB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eckM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74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C10A9C2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BE2C79" w14:paraId="79BF637F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E03E9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9E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C0F6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BE2C79" w14:paraId="2557722E" w14:textId="77777777" w:rsidTr="00BE2C79">
        <w:trPr>
          <w:trHeight w:val="300"/>
        </w:trPr>
        <w:tc>
          <w:tcPr>
            <w:tcW w:w="6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E58FFF0" w14:textId="77777777" w:rsidR="00BE2C79" w:rsidRDefault="00BE2C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NOTE-20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5F7D51" w14:textId="77777777" w:rsidR="00BE2C79" w:rsidRDefault="00BE2C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</w:tr>
    </w:tbl>
    <w:p w14:paraId="44A2CB01" w14:textId="77777777" w:rsidR="00BE2C79" w:rsidRDefault="00BE2C79" w:rsidP="004C5342">
      <w:pPr>
        <w:jc w:val="both"/>
        <w:textAlignment w:val="baseline"/>
        <w:rPr>
          <w:color w:val="000000"/>
        </w:rPr>
      </w:pPr>
    </w:p>
    <w:p w14:paraId="63281A76" w14:textId="77777777" w:rsidR="00BE2C79" w:rsidRDefault="00BE2C79" w:rsidP="004C5342">
      <w:pPr>
        <w:jc w:val="both"/>
        <w:textAlignment w:val="baseline"/>
        <w:rPr>
          <w:color w:val="000000"/>
        </w:rPr>
      </w:pPr>
    </w:p>
    <w:p w14:paraId="28FD5B6B" w14:textId="77777777" w:rsidR="00D1360A" w:rsidRDefault="00D1360A" w:rsidP="004C5342">
      <w:pPr>
        <w:jc w:val="both"/>
        <w:textAlignment w:val="baseline"/>
      </w:pPr>
    </w:p>
    <w:p w14:paraId="263496D5" w14:textId="77777777" w:rsidR="00D1360A" w:rsidRDefault="00D1360A" w:rsidP="004C5342">
      <w:pPr>
        <w:jc w:val="both"/>
        <w:textAlignment w:val="baseline"/>
      </w:pPr>
    </w:p>
    <w:p w14:paraId="6693AE94" w14:textId="77777777" w:rsidR="004354E0" w:rsidRDefault="004354E0" w:rsidP="004C5342"/>
    <w:p w14:paraId="27DEF56A" w14:textId="77777777" w:rsidR="008001D1" w:rsidRDefault="008001D1" w:rsidP="004C5342"/>
    <w:p w14:paraId="11B3208A" w14:textId="28018ED0" w:rsidR="00AE313E" w:rsidRDefault="004C5342" w:rsidP="004C5342">
      <w:r w:rsidRPr="00DE3C5D">
        <w:lastRenderedPageBreak/>
        <w:t>Supplemental Table 2: irAEs by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4"/>
        <w:gridCol w:w="4241"/>
      </w:tblGrid>
      <w:tr w:rsidR="00AE313E" w14:paraId="3E27EDCE" w14:textId="77777777" w:rsidTr="008001D1">
        <w:trPr>
          <w:trHeight w:val="360"/>
        </w:trPr>
        <w:tc>
          <w:tcPr>
            <w:tcW w:w="2114" w:type="dxa"/>
            <w:shd w:val="clear" w:color="auto" w:fill="808080" w:themeFill="background1" w:themeFillShade="80"/>
            <w:vAlign w:val="bottom"/>
          </w:tcPr>
          <w:p w14:paraId="20536626" w14:textId="5B64B754" w:rsidR="00AE313E" w:rsidRDefault="00AE313E" w:rsidP="008001D1">
            <w:pPr>
              <w:jc w:val="center"/>
            </w:pPr>
            <w:r>
              <w:rPr>
                <w:b/>
                <w:bCs/>
                <w:color w:val="FFFFFF"/>
              </w:rPr>
              <w:t>System</w:t>
            </w:r>
          </w:p>
        </w:tc>
        <w:tc>
          <w:tcPr>
            <w:tcW w:w="4241" w:type="dxa"/>
            <w:shd w:val="clear" w:color="auto" w:fill="808080" w:themeFill="background1" w:themeFillShade="80"/>
            <w:vAlign w:val="bottom"/>
          </w:tcPr>
          <w:p w14:paraId="3A829200" w14:textId="54AA06A7" w:rsidR="00AE313E" w:rsidRDefault="00AE313E" w:rsidP="008001D1">
            <w:pPr>
              <w:jc w:val="center"/>
            </w:pPr>
            <w:r>
              <w:rPr>
                <w:b/>
                <w:bCs/>
                <w:color w:val="FFFFFF"/>
              </w:rPr>
              <w:t>irAE</w:t>
            </w:r>
          </w:p>
        </w:tc>
      </w:tr>
      <w:tr w:rsidR="00AE313E" w14:paraId="4BCF51C4" w14:textId="77777777" w:rsidTr="008001D1">
        <w:trPr>
          <w:trHeight w:val="379"/>
        </w:trPr>
        <w:tc>
          <w:tcPr>
            <w:tcW w:w="2114" w:type="dxa"/>
            <w:shd w:val="clear" w:color="auto" w:fill="D9D9D9" w:themeFill="background1" w:themeFillShade="D9"/>
            <w:vAlign w:val="bottom"/>
          </w:tcPr>
          <w:p w14:paraId="1CDACF94" w14:textId="19CE079E" w:rsidR="00AE313E" w:rsidRDefault="00AE313E" w:rsidP="008001D1">
            <w:pPr>
              <w:jc w:val="center"/>
            </w:pPr>
            <w:r>
              <w:rPr>
                <w:color w:val="000000"/>
              </w:rPr>
              <w:t>Cardiology</w:t>
            </w:r>
          </w:p>
        </w:tc>
        <w:tc>
          <w:tcPr>
            <w:tcW w:w="4241" w:type="dxa"/>
            <w:shd w:val="clear" w:color="auto" w:fill="D9D9D9" w:themeFill="background1" w:themeFillShade="D9"/>
            <w:vAlign w:val="bottom"/>
          </w:tcPr>
          <w:p w14:paraId="115A2F25" w14:textId="1006EECD" w:rsidR="00AE313E" w:rsidRDefault="00AE313E" w:rsidP="008001D1">
            <w:pPr>
              <w:spacing w:line="276" w:lineRule="auto"/>
            </w:pPr>
            <w:r>
              <w:rPr>
                <w:color w:val="000000"/>
                <w:sz w:val="22"/>
                <w:szCs w:val="22"/>
              </w:rPr>
              <w:t>Myocarditis</w:t>
            </w:r>
          </w:p>
        </w:tc>
      </w:tr>
      <w:tr w:rsidR="00AE313E" w14:paraId="4B51CCDC" w14:textId="77777777" w:rsidTr="008001D1">
        <w:trPr>
          <w:trHeight w:val="341"/>
        </w:trPr>
        <w:tc>
          <w:tcPr>
            <w:tcW w:w="2114" w:type="dxa"/>
            <w:vMerge w:val="restart"/>
            <w:vAlign w:val="center"/>
          </w:tcPr>
          <w:p w14:paraId="6B80B64D" w14:textId="2A279205" w:rsidR="00AE313E" w:rsidRDefault="00AE313E" w:rsidP="008001D1">
            <w:pPr>
              <w:jc w:val="center"/>
            </w:pPr>
            <w:r>
              <w:t>Dermatology</w:t>
            </w:r>
          </w:p>
        </w:tc>
        <w:tc>
          <w:tcPr>
            <w:tcW w:w="4241" w:type="dxa"/>
            <w:vAlign w:val="bottom"/>
          </w:tcPr>
          <w:p w14:paraId="43DE899B" w14:textId="3042417C" w:rsidR="00AE313E" w:rsidRDefault="00AE313E" w:rsidP="008001D1">
            <w:pPr>
              <w:spacing w:line="276" w:lineRule="auto"/>
            </w:pPr>
            <w:r>
              <w:rPr>
                <w:color w:val="000000"/>
                <w:sz w:val="22"/>
                <w:szCs w:val="22"/>
              </w:rPr>
              <w:t>Maculopapular Rash</w:t>
            </w:r>
          </w:p>
        </w:tc>
      </w:tr>
      <w:tr w:rsidR="00AE313E" w14:paraId="65DAC816" w14:textId="77777777" w:rsidTr="008001D1">
        <w:trPr>
          <w:trHeight w:val="194"/>
        </w:trPr>
        <w:tc>
          <w:tcPr>
            <w:tcW w:w="2114" w:type="dxa"/>
            <w:vMerge/>
            <w:vAlign w:val="center"/>
          </w:tcPr>
          <w:p w14:paraId="1C2CEDB0" w14:textId="77777777" w:rsidR="00AE313E" w:rsidRDefault="00AE313E" w:rsidP="008001D1">
            <w:pPr>
              <w:jc w:val="center"/>
            </w:pPr>
          </w:p>
        </w:tc>
        <w:tc>
          <w:tcPr>
            <w:tcW w:w="4241" w:type="dxa"/>
            <w:shd w:val="clear" w:color="auto" w:fill="D9D9D9" w:themeFill="background1" w:themeFillShade="D9"/>
            <w:vAlign w:val="bottom"/>
          </w:tcPr>
          <w:p w14:paraId="02A743A5" w14:textId="78D70EE1" w:rsidR="00AE313E" w:rsidRDefault="00AE313E" w:rsidP="008001D1">
            <w:pPr>
              <w:spacing w:line="276" w:lineRule="auto"/>
            </w:pPr>
            <w:r>
              <w:rPr>
                <w:color w:val="000000"/>
                <w:sz w:val="22"/>
                <w:szCs w:val="22"/>
              </w:rPr>
              <w:t>Pruritis</w:t>
            </w:r>
          </w:p>
        </w:tc>
      </w:tr>
      <w:tr w:rsidR="00AE313E" w14:paraId="4A257BEC" w14:textId="77777777" w:rsidTr="008001D1">
        <w:trPr>
          <w:trHeight w:val="194"/>
        </w:trPr>
        <w:tc>
          <w:tcPr>
            <w:tcW w:w="2114" w:type="dxa"/>
            <w:vMerge/>
            <w:vAlign w:val="center"/>
          </w:tcPr>
          <w:p w14:paraId="153AE836" w14:textId="77777777" w:rsidR="00AE313E" w:rsidRDefault="00AE313E" w:rsidP="008001D1">
            <w:pPr>
              <w:jc w:val="center"/>
            </w:pPr>
          </w:p>
        </w:tc>
        <w:tc>
          <w:tcPr>
            <w:tcW w:w="4241" w:type="dxa"/>
            <w:vAlign w:val="bottom"/>
          </w:tcPr>
          <w:p w14:paraId="0FEB1F89" w14:textId="6D62CFF6" w:rsidR="00AE313E" w:rsidRDefault="00AE313E" w:rsidP="008001D1">
            <w:pPr>
              <w:spacing w:line="276" w:lineRule="auto"/>
            </w:pPr>
            <w:r>
              <w:rPr>
                <w:color w:val="000000"/>
                <w:sz w:val="22"/>
                <w:szCs w:val="22"/>
              </w:rPr>
              <w:t>Blistering Disorders</w:t>
            </w:r>
          </w:p>
        </w:tc>
      </w:tr>
      <w:tr w:rsidR="00AE313E" w14:paraId="2F39348C" w14:textId="77777777" w:rsidTr="008001D1">
        <w:trPr>
          <w:trHeight w:val="341"/>
        </w:trPr>
        <w:tc>
          <w:tcPr>
            <w:tcW w:w="2114" w:type="dxa"/>
            <w:vMerge w:val="restart"/>
            <w:shd w:val="clear" w:color="auto" w:fill="D9D9D9" w:themeFill="background1" w:themeFillShade="D9"/>
            <w:vAlign w:val="center"/>
          </w:tcPr>
          <w:p w14:paraId="1B0FEC92" w14:textId="3777CAB8" w:rsidR="00AE313E" w:rsidRDefault="00AE313E" w:rsidP="008001D1">
            <w:pPr>
              <w:jc w:val="center"/>
            </w:pPr>
            <w:r>
              <w:t>Endocrinology</w:t>
            </w:r>
          </w:p>
        </w:tc>
        <w:tc>
          <w:tcPr>
            <w:tcW w:w="4241" w:type="dxa"/>
            <w:shd w:val="clear" w:color="auto" w:fill="D9D9D9" w:themeFill="background1" w:themeFillShade="D9"/>
            <w:vAlign w:val="bottom"/>
          </w:tcPr>
          <w:p w14:paraId="4CF35CBA" w14:textId="7700F182" w:rsidR="00AE313E" w:rsidRDefault="00AE313E" w:rsidP="008001D1">
            <w:pPr>
              <w:spacing w:line="276" w:lineRule="auto"/>
            </w:pPr>
            <w:r>
              <w:rPr>
                <w:color w:val="000000"/>
                <w:sz w:val="22"/>
                <w:szCs w:val="22"/>
              </w:rPr>
              <w:t>Hyperglycemia/Diabetes mellitus</w:t>
            </w:r>
          </w:p>
        </w:tc>
      </w:tr>
      <w:tr w:rsidR="00AE313E" w14:paraId="4347479C" w14:textId="77777777" w:rsidTr="008001D1">
        <w:trPr>
          <w:trHeight w:val="194"/>
        </w:trPr>
        <w:tc>
          <w:tcPr>
            <w:tcW w:w="2114" w:type="dxa"/>
            <w:vMerge/>
            <w:shd w:val="clear" w:color="auto" w:fill="D9D9D9" w:themeFill="background1" w:themeFillShade="D9"/>
            <w:vAlign w:val="center"/>
          </w:tcPr>
          <w:p w14:paraId="40A1A4B1" w14:textId="77777777" w:rsidR="00AE313E" w:rsidRDefault="00AE313E" w:rsidP="008001D1">
            <w:pPr>
              <w:jc w:val="center"/>
            </w:pPr>
          </w:p>
        </w:tc>
        <w:tc>
          <w:tcPr>
            <w:tcW w:w="4241" w:type="dxa"/>
            <w:vAlign w:val="bottom"/>
          </w:tcPr>
          <w:p w14:paraId="1437FF3B" w14:textId="0CB1DEA9" w:rsidR="00AE313E" w:rsidRDefault="00AE313E" w:rsidP="008001D1">
            <w:pPr>
              <w:spacing w:line="276" w:lineRule="auto"/>
            </w:pPr>
            <w:r>
              <w:rPr>
                <w:color w:val="000000"/>
                <w:sz w:val="22"/>
                <w:szCs w:val="22"/>
              </w:rPr>
              <w:t>Thyroiditis</w:t>
            </w:r>
          </w:p>
        </w:tc>
      </w:tr>
      <w:tr w:rsidR="00AE313E" w14:paraId="70B99EB2" w14:textId="77777777" w:rsidTr="008001D1">
        <w:trPr>
          <w:trHeight w:val="194"/>
        </w:trPr>
        <w:tc>
          <w:tcPr>
            <w:tcW w:w="2114" w:type="dxa"/>
            <w:vMerge/>
            <w:shd w:val="clear" w:color="auto" w:fill="D9D9D9" w:themeFill="background1" w:themeFillShade="D9"/>
            <w:vAlign w:val="center"/>
          </w:tcPr>
          <w:p w14:paraId="209308F6" w14:textId="77777777" w:rsidR="00AE313E" w:rsidRDefault="00AE313E" w:rsidP="008001D1">
            <w:pPr>
              <w:jc w:val="center"/>
            </w:pPr>
          </w:p>
        </w:tc>
        <w:tc>
          <w:tcPr>
            <w:tcW w:w="4241" w:type="dxa"/>
            <w:shd w:val="clear" w:color="auto" w:fill="D9D9D9" w:themeFill="background1" w:themeFillShade="D9"/>
            <w:vAlign w:val="bottom"/>
          </w:tcPr>
          <w:p w14:paraId="43CB7E50" w14:textId="1EB79F50" w:rsidR="00AE313E" w:rsidRDefault="00AE313E" w:rsidP="008001D1">
            <w:pPr>
              <w:spacing w:line="276" w:lineRule="auto"/>
            </w:pPr>
            <w:proofErr w:type="spellStart"/>
            <w:r>
              <w:rPr>
                <w:color w:val="000000"/>
                <w:sz w:val="22"/>
                <w:szCs w:val="22"/>
              </w:rPr>
              <w:t>Hypophysitis</w:t>
            </w:r>
            <w:proofErr w:type="spellEnd"/>
            <w:r>
              <w:rPr>
                <w:color w:val="000000"/>
                <w:sz w:val="22"/>
                <w:szCs w:val="22"/>
              </w:rPr>
              <w:t>/Adrenal Insufficiency</w:t>
            </w:r>
          </w:p>
        </w:tc>
      </w:tr>
      <w:tr w:rsidR="00AE313E" w14:paraId="01EE48FB" w14:textId="77777777" w:rsidTr="008001D1">
        <w:trPr>
          <w:trHeight w:val="360"/>
        </w:trPr>
        <w:tc>
          <w:tcPr>
            <w:tcW w:w="2114" w:type="dxa"/>
            <w:vAlign w:val="center"/>
          </w:tcPr>
          <w:p w14:paraId="1C0A187D" w14:textId="05677018" w:rsidR="00AE313E" w:rsidRDefault="00AE313E" w:rsidP="008001D1">
            <w:pPr>
              <w:jc w:val="center"/>
            </w:pPr>
            <w:r>
              <w:rPr>
                <w:color w:val="000000"/>
              </w:rPr>
              <w:t>General</w:t>
            </w:r>
          </w:p>
        </w:tc>
        <w:tc>
          <w:tcPr>
            <w:tcW w:w="4241" w:type="dxa"/>
            <w:vAlign w:val="bottom"/>
          </w:tcPr>
          <w:p w14:paraId="4A5A369F" w14:textId="6C440CC0" w:rsidR="00AE313E" w:rsidRDefault="00AE313E" w:rsidP="008001D1">
            <w:pPr>
              <w:spacing w:line="276" w:lineRule="auto"/>
            </w:pPr>
            <w:r>
              <w:rPr>
                <w:color w:val="000000"/>
                <w:sz w:val="22"/>
                <w:szCs w:val="22"/>
              </w:rPr>
              <w:t>Fatigue</w:t>
            </w:r>
          </w:p>
        </w:tc>
      </w:tr>
      <w:tr w:rsidR="00AE313E" w14:paraId="1F642584" w14:textId="77777777" w:rsidTr="008001D1">
        <w:trPr>
          <w:trHeight w:val="341"/>
        </w:trPr>
        <w:tc>
          <w:tcPr>
            <w:tcW w:w="2114" w:type="dxa"/>
            <w:vMerge w:val="restart"/>
            <w:shd w:val="clear" w:color="auto" w:fill="D9D9D9" w:themeFill="background1" w:themeFillShade="D9"/>
            <w:vAlign w:val="center"/>
          </w:tcPr>
          <w:p w14:paraId="2D728925" w14:textId="28CACA72" w:rsidR="00AE313E" w:rsidRDefault="00AE313E" w:rsidP="008001D1">
            <w:pPr>
              <w:jc w:val="center"/>
            </w:pPr>
            <w:r>
              <w:t>Gastroenterology</w:t>
            </w:r>
          </w:p>
        </w:tc>
        <w:tc>
          <w:tcPr>
            <w:tcW w:w="4241" w:type="dxa"/>
            <w:shd w:val="clear" w:color="auto" w:fill="D9D9D9" w:themeFill="background1" w:themeFillShade="D9"/>
            <w:vAlign w:val="bottom"/>
          </w:tcPr>
          <w:p w14:paraId="1E04209F" w14:textId="5E7DE40B" w:rsidR="00AE313E" w:rsidRDefault="00AE313E" w:rsidP="008001D1">
            <w:pPr>
              <w:spacing w:line="276" w:lineRule="auto"/>
            </w:pPr>
            <w:r>
              <w:rPr>
                <w:color w:val="000000"/>
                <w:sz w:val="22"/>
                <w:szCs w:val="22"/>
              </w:rPr>
              <w:t>Diarrhea/Colitis</w:t>
            </w:r>
          </w:p>
        </w:tc>
      </w:tr>
      <w:tr w:rsidR="00AE313E" w14:paraId="19357321" w14:textId="77777777" w:rsidTr="008001D1">
        <w:trPr>
          <w:trHeight w:val="194"/>
        </w:trPr>
        <w:tc>
          <w:tcPr>
            <w:tcW w:w="2114" w:type="dxa"/>
            <w:vMerge/>
            <w:shd w:val="clear" w:color="auto" w:fill="D9D9D9" w:themeFill="background1" w:themeFillShade="D9"/>
            <w:vAlign w:val="center"/>
          </w:tcPr>
          <w:p w14:paraId="600003CE" w14:textId="77777777" w:rsidR="00AE313E" w:rsidRDefault="00AE313E" w:rsidP="008001D1">
            <w:pPr>
              <w:jc w:val="center"/>
            </w:pPr>
          </w:p>
        </w:tc>
        <w:tc>
          <w:tcPr>
            <w:tcW w:w="4241" w:type="dxa"/>
            <w:vAlign w:val="bottom"/>
          </w:tcPr>
          <w:p w14:paraId="7B9EE148" w14:textId="1EA25543" w:rsidR="00AE313E" w:rsidRDefault="00AE313E" w:rsidP="008001D1">
            <w:pPr>
              <w:spacing w:line="276" w:lineRule="auto"/>
            </w:pPr>
            <w:r>
              <w:rPr>
                <w:color w:val="000000"/>
                <w:sz w:val="22"/>
                <w:szCs w:val="22"/>
              </w:rPr>
              <w:t>Pancreatitis</w:t>
            </w:r>
          </w:p>
        </w:tc>
      </w:tr>
      <w:tr w:rsidR="00AE313E" w14:paraId="7A96938A" w14:textId="77777777" w:rsidTr="008001D1">
        <w:trPr>
          <w:trHeight w:val="194"/>
        </w:trPr>
        <w:tc>
          <w:tcPr>
            <w:tcW w:w="2114" w:type="dxa"/>
            <w:vMerge/>
            <w:shd w:val="clear" w:color="auto" w:fill="D9D9D9" w:themeFill="background1" w:themeFillShade="D9"/>
            <w:vAlign w:val="center"/>
          </w:tcPr>
          <w:p w14:paraId="328E8916" w14:textId="77777777" w:rsidR="00AE313E" w:rsidRDefault="00AE313E" w:rsidP="008001D1">
            <w:pPr>
              <w:jc w:val="center"/>
            </w:pPr>
          </w:p>
        </w:tc>
        <w:tc>
          <w:tcPr>
            <w:tcW w:w="4241" w:type="dxa"/>
            <w:shd w:val="clear" w:color="auto" w:fill="D9D9D9" w:themeFill="background1" w:themeFillShade="D9"/>
            <w:vAlign w:val="bottom"/>
          </w:tcPr>
          <w:p w14:paraId="212DF181" w14:textId="54ADA7F5" w:rsidR="00AE313E" w:rsidRDefault="00AE313E" w:rsidP="008001D1">
            <w:pPr>
              <w:spacing w:line="276" w:lineRule="auto"/>
            </w:pPr>
            <w:r>
              <w:rPr>
                <w:color w:val="000000"/>
                <w:sz w:val="22"/>
                <w:szCs w:val="22"/>
              </w:rPr>
              <w:t>Elevated lipase</w:t>
            </w:r>
          </w:p>
        </w:tc>
      </w:tr>
      <w:tr w:rsidR="00AE313E" w14:paraId="3B579982" w14:textId="77777777" w:rsidTr="008001D1">
        <w:trPr>
          <w:trHeight w:val="194"/>
        </w:trPr>
        <w:tc>
          <w:tcPr>
            <w:tcW w:w="2114" w:type="dxa"/>
            <w:vMerge/>
            <w:shd w:val="clear" w:color="auto" w:fill="D9D9D9" w:themeFill="background1" w:themeFillShade="D9"/>
            <w:vAlign w:val="center"/>
          </w:tcPr>
          <w:p w14:paraId="7DA6FF61" w14:textId="77777777" w:rsidR="00AE313E" w:rsidRDefault="00AE313E" w:rsidP="008001D1">
            <w:pPr>
              <w:jc w:val="center"/>
            </w:pPr>
          </w:p>
        </w:tc>
        <w:tc>
          <w:tcPr>
            <w:tcW w:w="4241" w:type="dxa"/>
            <w:vAlign w:val="bottom"/>
          </w:tcPr>
          <w:p w14:paraId="0AA01BCF" w14:textId="251139D2" w:rsidR="00AE313E" w:rsidRDefault="00AE313E" w:rsidP="008001D1">
            <w:pPr>
              <w:spacing w:line="276" w:lineRule="auto"/>
            </w:pPr>
            <w:r>
              <w:rPr>
                <w:color w:val="000000"/>
                <w:sz w:val="22"/>
                <w:szCs w:val="22"/>
              </w:rPr>
              <w:t>Hepatobiliary Disorders</w:t>
            </w:r>
          </w:p>
        </w:tc>
      </w:tr>
      <w:tr w:rsidR="00AE313E" w14:paraId="616B9A3C" w14:textId="77777777" w:rsidTr="008001D1">
        <w:trPr>
          <w:trHeight w:val="341"/>
        </w:trPr>
        <w:tc>
          <w:tcPr>
            <w:tcW w:w="2114" w:type="dxa"/>
            <w:vMerge w:val="restart"/>
            <w:vAlign w:val="center"/>
          </w:tcPr>
          <w:p w14:paraId="2AA8EABE" w14:textId="0CAC999D" w:rsidR="00AE313E" w:rsidRDefault="00AE313E" w:rsidP="008001D1">
            <w:pPr>
              <w:jc w:val="center"/>
            </w:pPr>
            <w:r>
              <w:t>Musculoskeletal</w:t>
            </w:r>
          </w:p>
        </w:tc>
        <w:tc>
          <w:tcPr>
            <w:tcW w:w="4241" w:type="dxa"/>
            <w:shd w:val="clear" w:color="auto" w:fill="D9D9D9" w:themeFill="background1" w:themeFillShade="D9"/>
            <w:vAlign w:val="bottom"/>
          </w:tcPr>
          <w:p w14:paraId="2D423EAF" w14:textId="6645D66B" w:rsidR="00AE313E" w:rsidRDefault="00AE313E" w:rsidP="008001D1">
            <w:pPr>
              <w:spacing w:line="276" w:lineRule="auto"/>
            </w:pPr>
            <w:r>
              <w:rPr>
                <w:color w:val="000000"/>
                <w:sz w:val="22"/>
                <w:szCs w:val="22"/>
              </w:rPr>
              <w:t>Arthralgia/Inflammatory Arthritis</w:t>
            </w:r>
          </w:p>
        </w:tc>
      </w:tr>
      <w:tr w:rsidR="00AE313E" w14:paraId="5BC77CE6" w14:textId="77777777" w:rsidTr="008001D1">
        <w:trPr>
          <w:trHeight w:val="194"/>
        </w:trPr>
        <w:tc>
          <w:tcPr>
            <w:tcW w:w="2114" w:type="dxa"/>
            <w:vMerge/>
            <w:vAlign w:val="center"/>
          </w:tcPr>
          <w:p w14:paraId="7808E7C1" w14:textId="77777777" w:rsidR="00AE313E" w:rsidRDefault="00AE313E" w:rsidP="008001D1">
            <w:pPr>
              <w:jc w:val="center"/>
            </w:pPr>
          </w:p>
        </w:tc>
        <w:tc>
          <w:tcPr>
            <w:tcW w:w="4241" w:type="dxa"/>
            <w:vAlign w:val="bottom"/>
          </w:tcPr>
          <w:p w14:paraId="08AFCFE7" w14:textId="203FB159" w:rsidR="00AE313E" w:rsidRDefault="00AE313E" w:rsidP="008001D1">
            <w:pPr>
              <w:spacing w:line="276" w:lineRule="auto"/>
            </w:pPr>
            <w:r>
              <w:rPr>
                <w:color w:val="000000"/>
                <w:sz w:val="22"/>
                <w:szCs w:val="22"/>
              </w:rPr>
              <w:t>Myalgia/Myositis</w:t>
            </w:r>
          </w:p>
        </w:tc>
      </w:tr>
      <w:tr w:rsidR="00AE313E" w14:paraId="11F1654D" w14:textId="77777777" w:rsidTr="008001D1">
        <w:trPr>
          <w:trHeight w:val="194"/>
        </w:trPr>
        <w:tc>
          <w:tcPr>
            <w:tcW w:w="2114" w:type="dxa"/>
            <w:vMerge/>
            <w:vAlign w:val="center"/>
          </w:tcPr>
          <w:p w14:paraId="0F0F754D" w14:textId="77777777" w:rsidR="00AE313E" w:rsidRDefault="00AE313E" w:rsidP="008001D1">
            <w:pPr>
              <w:jc w:val="center"/>
            </w:pPr>
          </w:p>
        </w:tc>
        <w:tc>
          <w:tcPr>
            <w:tcW w:w="4241" w:type="dxa"/>
            <w:shd w:val="clear" w:color="auto" w:fill="D9D9D9" w:themeFill="background1" w:themeFillShade="D9"/>
            <w:vAlign w:val="bottom"/>
          </w:tcPr>
          <w:p w14:paraId="5F13B41B" w14:textId="46835B14" w:rsidR="00AE313E" w:rsidRDefault="00AE313E" w:rsidP="008001D1">
            <w:pPr>
              <w:spacing w:line="276" w:lineRule="auto"/>
            </w:pPr>
            <w:r>
              <w:rPr>
                <w:color w:val="000000"/>
                <w:sz w:val="22"/>
                <w:szCs w:val="22"/>
              </w:rPr>
              <w:t>Polymyalgia rheumatica/Giant cell arteritis</w:t>
            </w:r>
          </w:p>
        </w:tc>
      </w:tr>
      <w:tr w:rsidR="00AE313E" w14:paraId="6E3EF6A9" w14:textId="77777777" w:rsidTr="008001D1">
        <w:trPr>
          <w:trHeight w:val="360"/>
        </w:trPr>
        <w:tc>
          <w:tcPr>
            <w:tcW w:w="2114" w:type="dxa"/>
            <w:vMerge w:val="restart"/>
            <w:shd w:val="clear" w:color="auto" w:fill="D9D9D9" w:themeFill="background1" w:themeFillShade="D9"/>
          </w:tcPr>
          <w:p w14:paraId="4C3BE5D3" w14:textId="77777777" w:rsidR="00AE313E" w:rsidRDefault="00AE313E" w:rsidP="008001D1">
            <w:pPr>
              <w:jc w:val="center"/>
            </w:pPr>
          </w:p>
          <w:p w14:paraId="033D4C4B" w14:textId="77777777" w:rsidR="00AE313E" w:rsidRDefault="00AE313E" w:rsidP="008001D1">
            <w:pPr>
              <w:jc w:val="center"/>
            </w:pPr>
          </w:p>
          <w:p w14:paraId="11F35D45" w14:textId="77777777" w:rsidR="008001D1" w:rsidRDefault="008001D1" w:rsidP="008001D1">
            <w:pPr>
              <w:jc w:val="center"/>
            </w:pPr>
          </w:p>
          <w:p w14:paraId="74C7E741" w14:textId="73C61A7F" w:rsidR="00AE313E" w:rsidRDefault="00AE313E" w:rsidP="008001D1">
            <w:pPr>
              <w:jc w:val="center"/>
            </w:pPr>
            <w:r>
              <w:t>Neurology</w:t>
            </w:r>
          </w:p>
        </w:tc>
        <w:tc>
          <w:tcPr>
            <w:tcW w:w="4241" w:type="dxa"/>
          </w:tcPr>
          <w:p w14:paraId="33FF8FDE" w14:textId="214B1FE0" w:rsidR="00AE313E" w:rsidRDefault="00AE313E" w:rsidP="008001D1">
            <w:pPr>
              <w:spacing w:line="276" w:lineRule="auto"/>
            </w:pPr>
            <w:r>
              <w:t>Aseptic Meningitis</w:t>
            </w:r>
          </w:p>
        </w:tc>
      </w:tr>
      <w:tr w:rsidR="00AE313E" w14:paraId="6C611273" w14:textId="77777777" w:rsidTr="008001D1">
        <w:trPr>
          <w:trHeight w:val="194"/>
        </w:trPr>
        <w:tc>
          <w:tcPr>
            <w:tcW w:w="2114" w:type="dxa"/>
            <w:vMerge/>
            <w:shd w:val="clear" w:color="auto" w:fill="D9D9D9" w:themeFill="background1" w:themeFillShade="D9"/>
          </w:tcPr>
          <w:p w14:paraId="0089A863" w14:textId="63F84097" w:rsidR="00AE313E" w:rsidRDefault="00AE313E" w:rsidP="008001D1">
            <w:pPr>
              <w:jc w:val="center"/>
            </w:pPr>
          </w:p>
        </w:tc>
        <w:tc>
          <w:tcPr>
            <w:tcW w:w="4241" w:type="dxa"/>
            <w:shd w:val="clear" w:color="auto" w:fill="D9D9D9" w:themeFill="background1" w:themeFillShade="D9"/>
          </w:tcPr>
          <w:p w14:paraId="3C0D7C29" w14:textId="1CC459A5" w:rsidR="00AE313E" w:rsidRDefault="00AE313E" w:rsidP="008001D1">
            <w:pPr>
              <w:spacing w:line="276" w:lineRule="auto"/>
            </w:pPr>
            <w:r>
              <w:t>E</w:t>
            </w:r>
            <w:r w:rsidRPr="008001D1">
              <w:rPr>
                <w:shd w:val="clear" w:color="auto" w:fill="D9D9D9" w:themeFill="background1" w:themeFillShade="D9"/>
              </w:rPr>
              <w:t>ncephalitis</w:t>
            </w:r>
          </w:p>
        </w:tc>
      </w:tr>
      <w:tr w:rsidR="00AE313E" w14:paraId="2932DF6E" w14:textId="77777777" w:rsidTr="008001D1">
        <w:trPr>
          <w:trHeight w:val="194"/>
        </w:trPr>
        <w:tc>
          <w:tcPr>
            <w:tcW w:w="2114" w:type="dxa"/>
            <w:vMerge/>
            <w:shd w:val="clear" w:color="auto" w:fill="D9D9D9" w:themeFill="background1" w:themeFillShade="D9"/>
          </w:tcPr>
          <w:p w14:paraId="630DBE1C" w14:textId="77777777" w:rsidR="00AE313E" w:rsidRDefault="00AE313E" w:rsidP="008001D1">
            <w:pPr>
              <w:jc w:val="center"/>
            </w:pPr>
          </w:p>
        </w:tc>
        <w:tc>
          <w:tcPr>
            <w:tcW w:w="4241" w:type="dxa"/>
          </w:tcPr>
          <w:p w14:paraId="21432D70" w14:textId="404DDF88" w:rsidR="00AE313E" w:rsidRDefault="00AE313E" w:rsidP="008001D1">
            <w:pPr>
              <w:spacing w:line="276" w:lineRule="auto"/>
            </w:pPr>
            <w:r>
              <w:t>Guillain-Barre Syndrom</w:t>
            </w:r>
            <w:r w:rsidR="008001D1">
              <w:t>e</w:t>
            </w:r>
          </w:p>
        </w:tc>
      </w:tr>
      <w:tr w:rsidR="00AE313E" w14:paraId="48292133" w14:textId="77777777" w:rsidTr="008001D1">
        <w:trPr>
          <w:trHeight w:val="194"/>
        </w:trPr>
        <w:tc>
          <w:tcPr>
            <w:tcW w:w="2114" w:type="dxa"/>
            <w:vMerge/>
            <w:shd w:val="clear" w:color="auto" w:fill="D9D9D9" w:themeFill="background1" w:themeFillShade="D9"/>
          </w:tcPr>
          <w:p w14:paraId="1FB24C37" w14:textId="77777777" w:rsidR="00AE313E" w:rsidRDefault="00AE313E" w:rsidP="008001D1">
            <w:pPr>
              <w:jc w:val="center"/>
            </w:pPr>
          </w:p>
        </w:tc>
        <w:tc>
          <w:tcPr>
            <w:tcW w:w="4241" w:type="dxa"/>
            <w:shd w:val="clear" w:color="auto" w:fill="D9D9D9" w:themeFill="background1" w:themeFillShade="D9"/>
          </w:tcPr>
          <w:p w14:paraId="162297E0" w14:textId="2B89F48B" w:rsidR="00AE313E" w:rsidRDefault="00AE313E" w:rsidP="008001D1">
            <w:pPr>
              <w:spacing w:line="276" w:lineRule="auto"/>
            </w:pPr>
            <w:r>
              <w:t>Myasthenia gravis</w:t>
            </w:r>
          </w:p>
        </w:tc>
      </w:tr>
      <w:tr w:rsidR="00AE313E" w14:paraId="13E8CE96" w14:textId="77777777" w:rsidTr="008001D1">
        <w:trPr>
          <w:trHeight w:val="194"/>
        </w:trPr>
        <w:tc>
          <w:tcPr>
            <w:tcW w:w="2114" w:type="dxa"/>
            <w:vMerge/>
            <w:shd w:val="clear" w:color="auto" w:fill="D9D9D9" w:themeFill="background1" w:themeFillShade="D9"/>
          </w:tcPr>
          <w:p w14:paraId="6CEB7D89" w14:textId="77777777" w:rsidR="00AE313E" w:rsidRDefault="00AE313E" w:rsidP="008001D1">
            <w:pPr>
              <w:jc w:val="center"/>
            </w:pPr>
          </w:p>
        </w:tc>
        <w:tc>
          <w:tcPr>
            <w:tcW w:w="4241" w:type="dxa"/>
          </w:tcPr>
          <w:p w14:paraId="213BF312" w14:textId="121E6989" w:rsidR="00AE313E" w:rsidRDefault="00AE313E" w:rsidP="008001D1">
            <w:pPr>
              <w:spacing w:line="276" w:lineRule="auto"/>
            </w:pPr>
            <w:r>
              <w:t>Peripheral neuropathy</w:t>
            </w:r>
          </w:p>
        </w:tc>
      </w:tr>
      <w:tr w:rsidR="00AE313E" w14:paraId="10BC1785" w14:textId="77777777" w:rsidTr="008001D1">
        <w:trPr>
          <w:trHeight w:val="194"/>
        </w:trPr>
        <w:tc>
          <w:tcPr>
            <w:tcW w:w="2114" w:type="dxa"/>
            <w:vMerge/>
            <w:shd w:val="clear" w:color="auto" w:fill="D9D9D9" w:themeFill="background1" w:themeFillShade="D9"/>
          </w:tcPr>
          <w:p w14:paraId="654A0A2F" w14:textId="77777777" w:rsidR="00AE313E" w:rsidRDefault="00AE313E" w:rsidP="008001D1">
            <w:pPr>
              <w:jc w:val="center"/>
            </w:pPr>
          </w:p>
        </w:tc>
        <w:tc>
          <w:tcPr>
            <w:tcW w:w="4241" w:type="dxa"/>
            <w:shd w:val="clear" w:color="auto" w:fill="D9D9D9" w:themeFill="background1" w:themeFillShade="D9"/>
          </w:tcPr>
          <w:p w14:paraId="6475A808" w14:textId="3CD2F4AE" w:rsidR="00AE313E" w:rsidRDefault="00AE313E" w:rsidP="008001D1">
            <w:pPr>
              <w:spacing w:line="276" w:lineRule="auto"/>
            </w:pPr>
            <w:r>
              <w:t>Demyelinating disease</w:t>
            </w:r>
          </w:p>
        </w:tc>
      </w:tr>
      <w:tr w:rsidR="00AE313E" w14:paraId="218372D6" w14:textId="77777777" w:rsidTr="008001D1">
        <w:trPr>
          <w:trHeight w:val="360"/>
        </w:trPr>
        <w:tc>
          <w:tcPr>
            <w:tcW w:w="2114" w:type="dxa"/>
          </w:tcPr>
          <w:p w14:paraId="1ADF1047" w14:textId="3066ED0D" w:rsidR="00AE313E" w:rsidRDefault="00AE313E" w:rsidP="008001D1">
            <w:pPr>
              <w:jc w:val="center"/>
            </w:pPr>
            <w:r>
              <w:t>Ocular</w:t>
            </w:r>
          </w:p>
        </w:tc>
        <w:tc>
          <w:tcPr>
            <w:tcW w:w="4241" w:type="dxa"/>
          </w:tcPr>
          <w:p w14:paraId="7A8027CA" w14:textId="772AD476" w:rsidR="00AE313E" w:rsidRDefault="00AE313E" w:rsidP="008001D1">
            <w:pPr>
              <w:spacing w:line="276" w:lineRule="auto"/>
            </w:pPr>
            <w:r>
              <w:t>Uveitis</w:t>
            </w:r>
          </w:p>
        </w:tc>
      </w:tr>
      <w:tr w:rsidR="00AE313E" w14:paraId="528D6E81" w14:textId="77777777" w:rsidTr="008001D1">
        <w:trPr>
          <w:trHeight w:val="379"/>
        </w:trPr>
        <w:tc>
          <w:tcPr>
            <w:tcW w:w="2114" w:type="dxa"/>
            <w:shd w:val="clear" w:color="auto" w:fill="D9D9D9" w:themeFill="background1" w:themeFillShade="D9"/>
          </w:tcPr>
          <w:p w14:paraId="4AD9385C" w14:textId="47B8DCEB" w:rsidR="00AE313E" w:rsidRDefault="00AE313E" w:rsidP="008001D1">
            <w:pPr>
              <w:jc w:val="center"/>
            </w:pPr>
            <w:r>
              <w:t>Pulmonary</w:t>
            </w:r>
          </w:p>
        </w:tc>
        <w:tc>
          <w:tcPr>
            <w:tcW w:w="4241" w:type="dxa"/>
            <w:shd w:val="clear" w:color="auto" w:fill="D9D9D9" w:themeFill="background1" w:themeFillShade="D9"/>
          </w:tcPr>
          <w:p w14:paraId="0A53F93E" w14:textId="6564D748" w:rsidR="00AE313E" w:rsidRDefault="00AE313E" w:rsidP="008001D1">
            <w:pPr>
              <w:spacing w:line="276" w:lineRule="auto"/>
            </w:pPr>
            <w:r>
              <w:t>Pneumonitis/Interstitial lung disease</w:t>
            </w:r>
          </w:p>
        </w:tc>
      </w:tr>
      <w:tr w:rsidR="00AE313E" w14:paraId="77E5AE6E" w14:textId="77777777" w:rsidTr="008001D1">
        <w:trPr>
          <w:trHeight w:val="360"/>
        </w:trPr>
        <w:tc>
          <w:tcPr>
            <w:tcW w:w="2114" w:type="dxa"/>
          </w:tcPr>
          <w:p w14:paraId="16D5206F" w14:textId="5402446F" w:rsidR="00AE313E" w:rsidRDefault="00AE313E" w:rsidP="008001D1">
            <w:pPr>
              <w:jc w:val="center"/>
            </w:pPr>
            <w:r>
              <w:t>Nephrology</w:t>
            </w:r>
          </w:p>
        </w:tc>
        <w:tc>
          <w:tcPr>
            <w:tcW w:w="4241" w:type="dxa"/>
          </w:tcPr>
          <w:p w14:paraId="094A0670" w14:textId="787D0BB5" w:rsidR="00AE313E" w:rsidRDefault="00AE313E" w:rsidP="008001D1">
            <w:pPr>
              <w:spacing w:line="276" w:lineRule="auto"/>
            </w:pPr>
            <w:r>
              <w:t>Acute kidney injury/Nephritis</w:t>
            </w:r>
          </w:p>
        </w:tc>
      </w:tr>
    </w:tbl>
    <w:p w14:paraId="5113F421" w14:textId="77777777" w:rsidR="00D16F16" w:rsidRDefault="00D16F16" w:rsidP="004C5342"/>
    <w:p w14:paraId="69625388" w14:textId="77777777" w:rsidR="008001D1" w:rsidRDefault="008001D1" w:rsidP="004C5342"/>
    <w:p w14:paraId="2B3ED034" w14:textId="77777777" w:rsidR="008001D1" w:rsidRDefault="008001D1" w:rsidP="004C5342"/>
    <w:p w14:paraId="00F6B441" w14:textId="77777777" w:rsidR="008001D1" w:rsidRDefault="008001D1" w:rsidP="004C5342"/>
    <w:p w14:paraId="77CE2270" w14:textId="77777777" w:rsidR="008001D1" w:rsidRDefault="008001D1" w:rsidP="004C5342"/>
    <w:p w14:paraId="7F70DD36" w14:textId="77777777" w:rsidR="008001D1" w:rsidRDefault="008001D1" w:rsidP="004C5342"/>
    <w:p w14:paraId="5A453B9B" w14:textId="77777777" w:rsidR="008001D1" w:rsidRDefault="008001D1" w:rsidP="004C5342"/>
    <w:p w14:paraId="546EF635" w14:textId="77777777" w:rsidR="008001D1" w:rsidRDefault="008001D1" w:rsidP="004C5342"/>
    <w:p w14:paraId="4B09D209" w14:textId="77777777" w:rsidR="008001D1" w:rsidRDefault="008001D1" w:rsidP="004C5342"/>
    <w:p w14:paraId="6143E718" w14:textId="77777777" w:rsidR="008001D1" w:rsidRDefault="008001D1" w:rsidP="004C5342"/>
    <w:p w14:paraId="3E74F3FC" w14:textId="77777777" w:rsidR="008001D1" w:rsidRDefault="008001D1" w:rsidP="004C5342"/>
    <w:p w14:paraId="2F9049EC" w14:textId="77777777" w:rsidR="008001D1" w:rsidRDefault="008001D1" w:rsidP="004C5342"/>
    <w:p w14:paraId="74CEF54F" w14:textId="77777777" w:rsidR="008001D1" w:rsidRDefault="008001D1" w:rsidP="004C5342"/>
    <w:p w14:paraId="6FABE6D6" w14:textId="77777777" w:rsidR="008001D1" w:rsidRDefault="008001D1" w:rsidP="004C5342"/>
    <w:p w14:paraId="03459756" w14:textId="77777777" w:rsidR="00EE37F3" w:rsidRDefault="00EE37F3" w:rsidP="004C5342"/>
    <w:p w14:paraId="023A4396" w14:textId="1FCB71DF" w:rsidR="009C23B6" w:rsidRDefault="00A31D49" w:rsidP="004C5342">
      <w:r>
        <w:lastRenderedPageBreak/>
        <w:t>Supplemental Table 3: Reporting of irAEs by study</w:t>
      </w:r>
    </w:p>
    <w:p w14:paraId="6E6D0052" w14:textId="0F08A788" w:rsidR="009C23B6" w:rsidRDefault="009C23B6" w:rsidP="004C5342">
      <w:r w:rsidRPr="009C23B6">
        <w:rPr>
          <w:noProof/>
        </w:rPr>
        <w:drawing>
          <wp:inline distT="0" distB="0" distL="0" distR="0" wp14:anchorId="5A0FBEC2" wp14:editId="19DB0910">
            <wp:extent cx="7742842" cy="3828405"/>
            <wp:effectExtent l="1588" t="0" r="0" b="0"/>
            <wp:docPr id="1197585695" name="Picture 1" descr="A table of numbers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585695" name="Picture 1" descr="A table of numbers and a number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795241" cy="3854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1FC19" w14:textId="77777777" w:rsidR="006B510A" w:rsidRDefault="00180AE0" w:rsidP="004C5342">
      <w:r w:rsidRPr="00180AE0">
        <w:rPr>
          <w:noProof/>
        </w:rPr>
        <w:lastRenderedPageBreak/>
        <w:drawing>
          <wp:inline distT="0" distB="0" distL="0" distR="0" wp14:anchorId="0CC08D0D" wp14:editId="0AC61100">
            <wp:extent cx="8093896" cy="4193954"/>
            <wp:effectExtent l="0" t="5715" r="3175" b="3175"/>
            <wp:docPr id="1493725916" name="Picture 1" descr="A table with many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725916" name="Picture 1" descr="A table with many number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114255" cy="4204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14CE5" w14:textId="77777777" w:rsidR="00EE37F3" w:rsidRDefault="008B304C" w:rsidP="00F43068">
      <w:r w:rsidRPr="008B304C">
        <w:rPr>
          <w:sz w:val="16"/>
          <w:szCs w:val="16"/>
        </w:rPr>
        <w:t xml:space="preserve">0 indicates not reported. 1 indicates reported. </w:t>
      </w:r>
    </w:p>
    <w:p w14:paraId="3B9D6B72" w14:textId="4C5A9920" w:rsidR="00F43068" w:rsidRDefault="00F43068" w:rsidP="00F43068">
      <w:r>
        <w:lastRenderedPageBreak/>
        <w:t xml:space="preserve">Supplemental Table 4: Patient demographics </w:t>
      </w:r>
    </w:p>
    <w:p w14:paraId="30BA69CE" w14:textId="77777777" w:rsidR="00EE37F3" w:rsidRDefault="00F842BC" w:rsidP="004C5342">
      <w:r w:rsidRPr="00F842BC">
        <w:drawing>
          <wp:inline distT="0" distB="0" distL="0" distR="0" wp14:anchorId="1A1CB60F" wp14:editId="25A997CE">
            <wp:extent cx="3467100" cy="7924800"/>
            <wp:effectExtent l="0" t="0" r="0" b="0"/>
            <wp:docPr id="1096988665" name="Picture 1" descr="A table of numbers and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988665" name="Picture 1" descr="A table of numbers and a number of number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BFDC7" w14:textId="3C981069" w:rsidR="004C5342" w:rsidRPr="00DE3C5D" w:rsidRDefault="004C5342" w:rsidP="004C5342">
      <w:r w:rsidRPr="00DE3C5D">
        <w:lastRenderedPageBreak/>
        <w:t xml:space="preserve">Supplemental Table </w:t>
      </w:r>
      <w:r w:rsidR="00F43068">
        <w:t>5</w:t>
      </w:r>
      <w:r w:rsidRPr="00DE3C5D">
        <w:t>: Number of studies by year</w:t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99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 w:rsidR="004C5342" w:rsidRPr="00DE3C5D" w14:paraId="42486C39" w14:textId="77777777" w:rsidTr="00800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" w:type="dxa"/>
            <w:shd w:val="clear" w:color="auto" w:fill="A6A6A6" w:themeFill="background1" w:themeFillShade="A6"/>
          </w:tcPr>
          <w:p w14:paraId="1963821A" w14:textId="77777777" w:rsidR="004C5342" w:rsidRPr="008001D1" w:rsidRDefault="004C5342" w:rsidP="00484CB2">
            <w:pPr>
              <w:rPr>
                <w:color w:val="FFFFFF" w:themeColor="background1"/>
              </w:rPr>
            </w:pPr>
            <w:r w:rsidRPr="008001D1">
              <w:rPr>
                <w:color w:val="FFFFFF" w:themeColor="background1"/>
              </w:rPr>
              <w:t>Year</w:t>
            </w:r>
          </w:p>
        </w:tc>
        <w:tc>
          <w:tcPr>
            <w:tcW w:w="935" w:type="dxa"/>
            <w:shd w:val="clear" w:color="auto" w:fill="A6A6A6" w:themeFill="background1" w:themeFillShade="A6"/>
          </w:tcPr>
          <w:p w14:paraId="1982EBE0" w14:textId="77777777" w:rsidR="004C5342" w:rsidRPr="008001D1" w:rsidRDefault="004C5342" w:rsidP="00484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8001D1">
              <w:rPr>
                <w:color w:val="FFFFFF" w:themeColor="background1"/>
              </w:rPr>
              <w:t>2010</w:t>
            </w:r>
          </w:p>
        </w:tc>
        <w:tc>
          <w:tcPr>
            <w:tcW w:w="935" w:type="dxa"/>
            <w:shd w:val="clear" w:color="auto" w:fill="A6A6A6" w:themeFill="background1" w:themeFillShade="A6"/>
          </w:tcPr>
          <w:p w14:paraId="4E9FAE57" w14:textId="77777777" w:rsidR="004C5342" w:rsidRPr="008001D1" w:rsidRDefault="004C5342" w:rsidP="00484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8001D1">
              <w:rPr>
                <w:color w:val="FFFFFF" w:themeColor="background1"/>
              </w:rPr>
              <w:t>2014</w:t>
            </w:r>
          </w:p>
        </w:tc>
        <w:tc>
          <w:tcPr>
            <w:tcW w:w="935" w:type="dxa"/>
            <w:shd w:val="clear" w:color="auto" w:fill="A6A6A6" w:themeFill="background1" w:themeFillShade="A6"/>
          </w:tcPr>
          <w:p w14:paraId="5EF021C3" w14:textId="77777777" w:rsidR="004C5342" w:rsidRPr="008001D1" w:rsidRDefault="004C5342" w:rsidP="00484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8001D1">
              <w:rPr>
                <w:color w:val="FFFFFF" w:themeColor="background1"/>
              </w:rPr>
              <w:t>2015</w:t>
            </w:r>
          </w:p>
        </w:tc>
        <w:tc>
          <w:tcPr>
            <w:tcW w:w="935" w:type="dxa"/>
            <w:shd w:val="clear" w:color="auto" w:fill="A6A6A6" w:themeFill="background1" w:themeFillShade="A6"/>
          </w:tcPr>
          <w:p w14:paraId="3D4C0DBB" w14:textId="77777777" w:rsidR="004C5342" w:rsidRPr="008001D1" w:rsidRDefault="004C5342" w:rsidP="00484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8001D1">
              <w:rPr>
                <w:color w:val="FFFFFF" w:themeColor="background1"/>
              </w:rPr>
              <w:t>2016</w:t>
            </w:r>
          </w:p>
        </w:tc>
        <w:tc>
          <w:tcPr>
            <w:tcW w:w="935" w:type="dxa"/>
            <w:shd w:val="clear" w:color="auto" w:fill="A6A6A6" w:themeFill="background1" w:themeFillShade="A6"/>
          </w:tcPr>
          <w:p w14:paraId="29B79B3F" w14:textId="77777777" w:rsidR="004C5342" w:rsidRPr="008001D1" w:rsidRDefault="004C5342" w:rsidP="00484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8001D1">
              <w:rPr>
                <w:color w:val="FFFFFF" w:themeColor="background1"/>
              </w:rPr>
              <w:t>2017</w:t>
            </w:r>
          </w:p>
        </w:tc>
        <w:tc>
          <w:tcPr>
            <w:tcW w:w="935" w:type="dxa"/>
            <w:shd w:val="clear" w:color="auto" w:fill="A6A6A6" w:themeFill="background1" w:themeFillShade="A6"/>
          </w:tcPr>
          <w:p w14:paraId="03CB9156" w14:textId="77777777" w:rsidR="004C5342" w:rsidRPr="008001D1" w:rsidRDefault="004C5342" w:rsidP="00484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8001D1">
              <w:rPr>
                <w:color w:val="FFFFFF" w:themeColor="background1"/>
              </w:rPr>
              <w:t>2018</w:t>
            </w:r>
          </w:p>
        </w:tc>
        <w:tc>
          <w:tcPr>
            <w:tcW w:w="935" w:type="dxa"/>
            <w:shd w:val="clear" w:color="auto" w:fill="A6A6A6" w:themeFill="background1" w:themeFillShade="A6"/>
          </w:tcPr>
          <w:p w14:paraId="339354BA" w14:textId="77777777" w:rsidR="004C5342" w:rsidRPr="008001D1" w:rsidRDefault="004C5342" w:rsidP="00484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8001D1">
              <w:rPr>
                <w:color w:val="FFFFFF" w:themeColor="background1"/>
              </w:rPr>
              <w:t>2019</w:t>
            </w:r>
          </w:p>
        </w:tc>
        <w:tc>
          <w:tcPr>
            <w:tcW w:w="935" w:type="dxa"/>
            <w:shd w:val="clear" w:color="auto" w:fill="A6A6A6" w:themeFill="background1" w:themeFillShade="A6"/>
          </w:tcPr>
          <w:p w14:paraId="36263E29" w14:textId="77777777" w:rsidR="004C5342" w:rsidRPr="008001D1" w:rsidRDefault="004C5342" w:rsidP="00484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8001D1">
              <w:rPr>
                <w:color w:val="FFFFFF" w:themeColor="background1"/>
              </w:rPr>
              <w:t>2020</w:t>
            </w:r>
          </w:p>
        </w:tc>
        <w:tc>
          <w:tcPr>
            <w:tcW w:w="935" w:type="dxa"/>
            <w:shd w:val="clear" w:color="auto" w:fill="A6A6A6" w:themeFill="background1" w:themeFillShade="A6"/>
          </w:tcPr>
          <w:p w14:paraId="742B7585" w14:textId="77777777" w:rsidR="004C5342" w:rsidRPr="008001D1" w:rsidRDefault="004C5342" w:rsidP="00484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8001D1">
              <w:rPr>
                <w:color w:val="FFFFFF" w:themeColor="background1"/>
              </w:rPr>
              <w:t>2021</w:t>
            </w:r>
          </w:p>
        </w:tc>
      </w:tr>
      <w:tr w:rsidR="004C5342" w:rsidRPr="00DE3C5D" w14:paraId="44D0724F" w14:textId="77777777" w:rsidTr="0080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6A6A6" w:themeFill="background1" w:themeFillShade="A6"/>
          </w:tcPr>
          <w:p w14:paraId="6F6C98C0" w14:textId="77777777" w:rsidR="004C5342" w:rsidRPr="00DE3C5D" w:rsidRDefault="004C5342" w:rsidP="00484CB2">
            <w:r w:rsidRPr="008001D1">
              <w:rPr>
                <w:color w:val="FFFFFF" w:themeColor="background1"/>
              </w:rPr>
              <w:t>Number of studies</w:t>
            </w:r>
          </w:p>
        </w:tc>
        <w:tc>
          <w:tcPr>
            <w:tcW w:w="935" w:type="dxa"/>
          </w:tcPr>
          <w:p w14:paraId="342CF9FB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7EF22B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C5D">
              <w:t>1</w:t>
            </w:r>
          </w:p>
        </w:tc>
        <w:tc>
          <w:tcPr>
            <w:tcW w:w="935" w:type="dxa"/>
          </w:tcPr>
          <w:p w14:paraId="6D1D293F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2C4369F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C5D">
              <w:t>1</w:t>
            </w:r>
          </w:p>
        </w:tc>
        <w:tc>
          <w:tcPr>
            <w:tcW w:w="935" w:type="dxa"/>
          </w:tcPr>
          <w:p w14:paraId="0C70386C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83145B9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C5D">
              <w:t>11</w:t>
            </w:r>
          </w:p>
        </w:tc>
        <w:tc>
          <w:tcPr>
            <w:tcW w:w="935" w:type="dxa"/>
          </w:tcPr>
          <w:p w14:paraId="254CB6C8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B0CD1B4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C5D">
              <w:t>9</w:t>
            </w:r>
          </w:p>
        </w:tc>
        <w:tc>
          <w:tcPr>
            <w:tcW w:w="935" w:type="dxa"/>
          </w:tcPr>
          <w:p w14:paraId="05D59EF7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F402286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C5D">
              <w:t>11</w:t>
            </w:r>
          </w:p>
        </w:tc>
        <w:tc>
          <w:tcPr>
            <w:tcW w:w="935" w:type="dxa"/>
          </w:tcPr>
          <w:p w14:paraId="0A7962BF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DCDFACC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C5D">
              <w:t>14</w:t>
            </w:r>
          </w:p>
        </w:tc>
        <w:tc>
          <w:tcPr>
            <w:tcW w:w="935" w:type="dxa"/>
          </w:tcPr>
          <w:p w14:paraId="121B53E8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D6E9F0F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C5D">
              <w:t>10</w:t>
            </w:r>
          </w:p>
        </w:tc>
        <w:tc>
          <w:tcPr>
            <w:tcW w:w="935" w:type="dxa"/>
          </w:tcPr>
          <w:p w14:paraId="57D8C9A1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2BC14C2" w14:textId="13847958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C5D">
              <w:t>1</w:t>
            </w:r>
            <w:r w:rsidR="008001D1">
              <w:t>3</w:t>
            </w:r>
          </w:p>
        </w:tc>
        <w:tc>
          <w:tcPr>
            <w:tcW w:w="935" w:type="dxa"/>
          </w:tcPr>
          <w:p w14:paraId="74752633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D47568E" w14:textId="77777777" w:rsidR="004C5342" w:rsidRPr="00DE3C5D" w:rsidRDefault="004C5342" w:rsidP="0048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C5D">
              <w:t>5</w:t>
            </w:r>
          </w:p>
        </w:tc>
      </w:tr>
    </w:tbl>
    <w:p w14:paraId="14862EE8" w14:textId="77777777" w:rsidR="004C5342" w:rsidRPr="00DE3C5D" w:rsidRDefault="004C5342" w:rsidP="004C5342"/>
    <w:p w14:paraId="7AC233D3" w14:textId="6145EE26" w:rsidR="004C5342" w:rsidRPr="00DE3C5D" w:rsidRDefault="004C5342" w:rsidP="004C5342">
      <w:r w:rsidRPr="00DE3C5D">
        <w:t xml:space="preserve">Supplemental Table </w:t>
      </w:r>
      <w:r w:rsidR="00F43068">
        <w:t>6</w:t>
      </w:r>
      <w:r w:rsidRPr="00DE3C5D">
        <w:t>: Number of studies by phase</w:t>
      </w:r>
    </w:p>
    <w:tbl>
      <w:tblPr>
        <w:tblW w:w="3880" w:type="dxa"/>
        <w:tblLook w:val="04A0" w:firstRow="1" w:lastRow="0" w:firstColumn="1" w:lastColumn="0" w:noHBand="0" w:noVBand="1"/>
      </w:tblPr>
      <w:tblGrid>
        <w:gridCol w:w="1620"/>
        <w:gridCol w:w="2260"/>
      </w:tblGrid>
      <w:tr w:rsidR="004C5342" w:rsidRPr="00DE3C5D" w14:paraId="49C5F0AF" w14:textId="77777777" w:rsidTr="00484CB2">
        <w:trPr>
          <w:trHeight w:val="320"/>
        </w:trPr>
        <w:tc>
          <w:tcPr>
            <w:tcW w:w="16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14:paraId="074B12AD" w14:textId="77777777" w:rsidR="004C5342" w:rsidRPr="00DE3C5D" w:rsidRDefault="004C5342" w:rsidP="00484CB2">
            <w:pPr>
              <w:jc w:val="center"/>
              <w:rPr>
                <w:b/>
                <w:bCs/>
                <w:color w:val="FFFFFF"/>
              </w:rPr>
            </w:pPr>
            <w:r w:rsidRPr="00DE3C5D">
              <w:rPr>
                <w:b/>
                <w:bCs/>
                <w:color w:val="FFFFFF"/>
              </w:rPr>
              <w:t>Study Phase</w:t>
            </w:r>
          </w:p>
        </w:tc>
        <w:tc>
          <w:tcPr>
            <w:tcW w:w="22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5A5A5" w:fill="A5A5A5"/>
            <w:noWrap/>
            <w:vAlign w:val="center"/>
            <w:hideMark/>
          </w:tcPr>
          <w:p w14:paraId="66183569" w14:textId="77777777" w:rsidR="004C5342" w:rsidRPr="00DE3C5D" w:rsidRDefault="004C5342" w:rsidP="00484CB2">
            <w:pPr>
              <w:jc w:val="center"/>
              <w:rPr>
                <w:b/>
                <w:bCs/>
                <w:color w:val="FFFFFF"/>
              </w:rPr>
            </w:pPr>
            <w:r w:rsidRPr="00DE3C5D">
              <w:rPr>
                <w:b/>
                <w:bCs/>
                <w:color w:val="FFFFFF"/>
              </w:rPr>
              <w:t>Number of Studies</w:t>
            </w:r>
          </w:p>
        </w:tc>
      </w:tr>
      <w:tr w:rsidR="004C5342" w:rsidRPr="00DE3C5D" w14:paraId="43F2C412" w14:textId="77777777" w:rsidTr="00484CB2">
        <w:trPr>
          <w:trHeight w:val="320"/>
        </w:trPr>
        <w:tc>
          <w:tcPr>
            <w:tcW w:w="16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9AF46DC" w14:textId="77777777" w:rsidR="004C5342" w:rsidRPr="00DE3C5D" w:rsidRDefault="004C5342" w:rsidP="00484CB2">
            <w:pPr>
              <w:jc w:val="center"/>
              <w:rPr>
                <w:color w:val="000000"/>
              </w:rPr>
            </w:pPr>
            <w:r w:rsidRPr="00DE3C5D">
              <w:rPr>
                <w:color w:val="000000"/>
              </w:rPr>
              <w:t>I</w:t>
            </w:r>
          </w:p>
        </w:tc>
        <w:tc>
          <w:tcPr>
            <w:tcW w:w="22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43E453B" w14:textId="77777777" w:rsidR="004C5342" w:rsidRPr="00DE3C5D" w:rsidRDefault="004C5342" w:rsidP="00484CB2">
            <w:pPr>
              <w:jc w:val="center"/>
              <w:rPr>
                <w:color w:val="000000"/>
              </w:rPr>
            </w:pPr>
            <w:r w:rsidRPr="00DE3C5D">
              <w:rPr>
                <w:color w:val="000000"/>
              </w:rPr>
              <w:t>4</w:t>
            </w:r>
          </w:p>
        </w:tc>
      </w:tr>
      <w:tr w:rsidR="004C5342" w:rsidRPr="00DE3C5D" w14:paraId="088B3BD6" w14:textId="77777777" w:rsidTr="00484CB2">
        <w:trPr>
          <w:trHeight w:val="320"/>
        </w:trPr>
        <w:tc>
          <w:tcPr>
            <w:tcW w:w="16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358C5FF" w14:textId="77777777" w:rsidR="004C5342" w:rsidRPr="00DE3C5D" w:rsidRDefault="004C5342" w:rsidP="00484CB2">
            <w:pPr>
              <w:jc w:val="center"/>
              <w:rPr>
                <w:color w:val="000000"/>
              </w:rPr>
            </w:pPr>
            <w:r w:rsidRPr="00DE3C5D">
              <w:rPr>
                <w:color w:val="000000"/>
              </w:rPr>
              <w:t>I, II</w:t>
            </w:r>
          </w:p>
        </w:tc>
        <w:tc>
          <w:tcPr>
            <w:tcW w:w="22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0FB0B137" w14:textId="77777777" w:rsidR="004C5342" w:rsidRPr="00DE3C5D" w:rsidRDefault="004C5342" w:rsidP="00484CB2">
            <w:pPr>
              <w:jc w:val="center"/>
              <w:rPr>
                <w:color w:val="000000"/>
              </w:rPr>
            </w:pPr>
            <w:r w:rsidRPr="00DE3C5D">
              <w:rPr>
                <w:color w:val="000000"/>
              </w:rPr>
              <w:t>7</w:t>
            </w:r>
          </w:p>
        </w:tc>
      </w:tr>
      <w:tr w:rsidR="004C5342" w:rsidRPr="00DE3C5D" w14:paraId="4CB0E4CA" w14:textId="77777777" w:rsidTr="00484CB2">
        <w:trPr>
          <w:trHeight w:val="320"/>
        </w:trPr>
        <w:tc>
          <w:tcPr>
            <w:tcW w:w="16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08344B3" w14:textId="77777777" w:rsidR="004C5342" w:rsidRPr="00DE3C5D" w:rsidRDefault="004C5342" w:rsidP="00484CB2">
            <w:pPr>
              <w:jc w:val="center"/>
              <w:rPr>
                <w:color w:val="000000"/>
              </w:rPr>
            </w:pPr>
            <w:r w:rsidRPr="00DE3C5D">
              <w:rPr>
                <w:color w:val="000000"/>
              </w:rPr>
              <w:t>II</w:t>
            </w:r>
          </w:p>
        </w:tc>
        <w:tc>
          <w:tcPr>
            <w:tcW w:w="22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6EF7D91" w14:textId="77777777" w:rsidR="004C5342" w:rsidRPr="00DE3C5D" w:rsidRDefault="004C5342" w:rsidP="00484CB2">
            <w:pPr>
              <w:jc w:val="center"/>
              <w:rPr>
                <w:color w:val="000000"/>
              </w:rPr>
            </w:pPr>
            <w:r w:rsidRPr="00DE3C5D">
              <w:rPr>
                <w:color w:val="000000"/>
              </w:rPr>
              <w:t>23</w:t>
            </w:r>
          </w:p>
        </w:tc>
      </w:tr>
      <w:tr w:rsidR="004C5342" w:rsidRPr="00DE3C5D" w14:paraId="7F1DEC43" w14:textId="77777777" w:rsidTr="00484CB2">
        <w:trPr>
          <w:trHeight w:val="320"/>
        </w:trPr>
        <w:tc>
          <w:tcPr>
            <w:tcW w:w="16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945ED4E" w14:textId="77777777" w:rsidR="004C5342" w:rsidRPr="00DE3C5D" w:rsidRDefault="004C5342" w:rsidP="00484CB2">
            <w:pPr>
              <w:jc w:val="center"/>
              <w:rPr>
                <w:color w:val="000000"/>
              </w:rPr>
            </w:pPr>
            <w:r w:rsidRPr="00DE3C5D">
              <w:rPr>
                <w:color w:val="000000"/>
              </w:rPr>
              <w:t>II, III</w:t>
            </w:r>
          </w:p>
        </w:tc>
        <w:tc>
          <w:tcPr>
            <w:tcW w:w="22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4AAD8D98" w14:textId="77777777" w:rsidR="004C5342" w:rsidRPr="00DE3C5D" w:rsidRDefault="004C5342" w:rsidP="00484CB2">
            <w:pPr>
              <w:jc w:val="center"/>
              <w:rPr>
                <w:color w:val="000000"/>
              </w:rPr>
            </w:pPr>
            <w:r w:rsidRPr="00DE3C5D">
              <w:rPr>
                <w:color w:val="000000"/>
              </w:rPr>
              <w:t>1</w:t>
            </w:r>
          </w:p>
        </w:tc>
      </w:tr>
      <w:tr w:rsidR="004C5342" w:rsidRPr="00DE3C5D" w14:paraId="33EE3709" w14:textId="77777777" w:rsidTr="00484CB2">
        <w:trPr>
          <w:trHeight w:val="320"/>
        </w:trPr>
        <w:tc>
          <w:tcPr>
            <w:tcW w:w="16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9FDC3B2" w14:textId="77777777" w:rsidR="004C5342" w:rsidRPr="00DE3C5D" w:rsidRDefault="004C5342" w:rsidP="00484CB2">
            <w:pPr>
              <w:jc w:val="center"/>
              <w:rPr>
                <w:color w:val="000000"/>
              </w:rPr>
            </w:pPr>
            <w:r w:rsidRPr="00DE3C5D">
              <w:rPr>
                <w:color w:val="000000"/>
              </w:rPr>
              <w:t>III</w:t>
            </w:r>
          </w:p>
        </w:tc>
        <w:tc>
          <w:tcPr>
            <w:tcW w:w="22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7495928" w14:textId="21D09BB6" w:rsidR="004C5342" w:rsidRPr="00DE3C5D" w:rsidRDefault="008001D1" w:rsidP="00484C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</w:tbl>
    <w:p w14:paraId="54C23680" w14:textId="77777777" w:rsidR="004C5342" w:rsidRPr="00DE3C5D" w:rsidRDefault="004C5342" w:rsidP="004C5342"/>
    <w:p w14:paraId="0F1C611B" w14:textId="3D1EB32B" w:rsidR="00F43068" w:rsidRDefault="00F43068" w:rsidP="004C5342">
      <w:r>
        <w:t xml:space="preserve">Supplemental Table 7: </w:t>
      </w:r>
      <w:r w:rsidR="000F7666">
        <w:t>Overall reporting of irAEs by trial characteristics</w:t>
      </w:r>
    </w:p>
    <w:p w14:paraId="2BD48CD3" w14:textId="589B877F" w:rsidR="00F43068" w:rsidRDefault="006D7D1E" w:rsidP="004C5342">
      <w:r w:rsidRPr="006D7D1E">
        <w:drawing>
          <wp:inline distT="0" distB="0" distL="0" distR="0" wp14:anchorId="61A9EAA7" wp14:editId="07A052FE">
            <wp:extent cx="6328570" cy="3279227"/>
            <wp:effectExtent l="0" t="0" r="0" b="0"/>
            <wp:docPr id="1439530005" name="Picture 1" descr="A table of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530005" name="Picture 1" descr="A table of numbers and a number of object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38320" cy="3284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F4B38" w14:textId="77777777" w:rsidR="00E4552A" w:rsidRDefault="00E4552A" w:rsidP="004C5342"/>
    <w:p w14:paraId="3E8C310E" w14:textId="77777777" w:rsidR="00E4552A" w:rsidRDefault="00E4552A" w:rsidP="004C5342"/>
    <w:p w14:paraId="51A485F6" w14:textId="77777777" w:rsidR="00E4552A" w:rsidRDefault="00E4552A" w:rsidP="004C5342"/>
    <w:p w14:paraId="285B2E8C" w14:textId="77777777" w:rsidR="00E4552A" w:rsidRDefault="00E4552A" w:rsidP="004C5342"/>
    <w:p w14:paraId="4E7106F5" w14:textId="77777777" w:rsidR="00E4552A" w:rsidRDefault="00E4552A" w:rsidP="004C5342"/>
    <w:p w14:paraId="5AE528B0" w14:textId="77777777" w:rsidR="00E4552A" w:rsidRDefault="00E4552A" w:rsidP="004C5342"/>
    <w:p w14:paraId="34064AE8" w14:textId="77777777" w:rsidR="00E4552A" w:rsidRDefault="00E4552A" w:rsidP="004C5342"/>
    <w:p w14:paraId="0DABE847" w14:textId="77777777" w:rsidR="006D7D1E" w:rsidRDefault="006D7D1E" w:rsidP="004C5342"/>
    <w:p w14:paraId="2901BD20" w14:textId="77777777" w:rsidR="006D7D1E" w:rsidRDefault="006D7D1E" w:rsidP="004C5342"/>
    <w:p w14:paraId="40E2713E" w14:textId="77777777" w:rsidR="00E4552A" w:rsidRDefault="00E4552A" w:rsidP="004C5342"/>
    <w:p w14:paraId="2B36BD21" w14:textId="77777777" w:rsidR="00E4552A" w:rsidRDefault="00E4552A" w:rsidP="004C5342"/>
    <w:p w14:paraId="39B1AB5C" w14:textId="4A1F3B67" w:rsidR="004C5342" w:rsidRDefault="00B4495D" w:rsidP="004C5342">
      <w:r>
        <w:lastRenderedPageBreak/>
        <w:t xml:space="preserve">Supplemental Table </w:t>
      </w:r>
      <w:r w:rsidR="000F7666">
        <w:t>8</w:t>
      </w:r>
      <w:r>
        <w:t>: Number of studies by phase for each primary tumor site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2400"/>
        <w:gridCol w:w="1300"/>
        <w:gridCol w:w="1360"/>
        <w:gridCol w:w="1300"/>
        <w:gridCol w:w="1480"/>
        <w:gridCol w:w="1300"/>
      </w:tblGrid>
      <w:tr w:rsidR="00B4495D" w14:paraId="48A01869" w14:textId="77777777" w:rsidTr="008001D1">
        <w:trPr>
          <w:trHeight w:val="320"/>
        </w:trPr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88B3C66" w14:textId="77777777" w:rsidR="00B4495D" w:rsidRPr="008001D1" w:rsidRDefault="00B4495D" w:rsidP="00B4495D">
            <w:pPr>
              <w:jc w:val="center"/>
              <w:rPr>
                <w:b/>
                <w:bCs/>
                <w:color w:val="FFFFFF" w:themeColor="background1"/>
              </w:rPr>
            </w:pPr>
            <w:r w:rsidRPr="008001D1">
              <w:rPr>
                <w:b/>
                <w:bCs/>
                <w:color w:val="FFFFFF" w:themeColor="background1"/>
              </w:rPr>
              <w:t>Primary tumor sit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0991077" w14:textId="77777777" w:rsidR="00B4495D" w:rsidRPr="008001D1" w:rsidRDefault="00B4495D" w:rsidP="00B4495D">
            <w:pPr>
              <w:jc w:val="center"/>
              <w:rPr>
                <w:b/>
                <w:bCs/>
                <w:color w:val="FFFFFF" w:themeColor="background1"/>
              </w:rPr>
            </w:pPr>
            <w:r w:rsidRPr="008001D1">
              <w:rPr>
                <w:b/>
                <w:bCs/>
                <w:color w:val="FFFFFF" w:themeColor="background1"/>
              </w:rPr>
              <w:t>Phase I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B195F00" w14:textId="77777777" w:rsidR="00B4495D" w:rsidRPr="008001D1" w:rsidRDefault="00B4495D" w:rsidP="00B4495D">
            <w:pPr>
              <w:jc w:val="center"/>
              <w:rPr>
                <w:b/>
                <w:bCs/>
                <w:color w:val="FFFFFF" w:themeColor="background1"/>
              </w:rPr>
            </w:pPr>
            <w:r w:rsidRPr="008001D1">
              <w:rPr>
                <w:b/>
                <w:bCs/>
                <w:color w:val="FFFFFF" w:themeColor="background1"/>
              </w:rPr>
              <w:t>Phase I, II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75E5E8F" w14:textId="77777777" w:rsidR="00B4495D" w:rsidRPr="008001D1" w:rsidRDefault="00B4495D" w:rsidP="00B4495D">
            <w:pPr>
              <w:jc w:val="center"/>
              <w:rPr>
                <w:b/>
                <w:bCs/>
                <w:color w:val="FFFFFF" w:themeColor="background1"/>
              </w:rPr>
            </w:pPr>
            <w:r w:rsidRPr="008001D1">
              <w:rPr>
                <w:b/>
                <w:bCs/>
                <w:color w:val="FFFFFF" w:themeColor="background1"/>
              </w:rPr>
              <w:t>Phase II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A5E92CD" w14:textId="77777777" w:rsidR="00B4495D" w:rsidRPr="008001D1" w:rsidRDefault="00B4495D" w:rsidP="00B4495D">
            <w:pPr>
              <w:jc w:val="center"/>
              <w:rPr>
                <w:b/>
                <w:bCs/>
                <w:color w:val="FFFFFF" w:themeColor="background1"/>
              </w:rPr>
            </w:pPr>
            <w:r w:rsidRPr="008001D1">
              <w:rPr>
                <w:b/>
                <w:bCs/>
                <w:color w:val="FFFFFF" w:themeColor="background1"/>
              </w:rPr>
              <w:t>Phase II, III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932B03F" w14:textId="77777777" w:rsidR="00B4495D" w:rsidRPr="008001D1" w:rsidRDefault="00B4495D" w:rsidP="00B4495D">
            <w:pPr>
              <w:jc w:val="center"/>
              <w:rPr>
                <w:b/>
                <w:bCs/>
                <w:color w:val="FFFFFF" w:themeColor="background1"/>
              </w:rPr>
            </w:pPr>
            <w:r w:rsidRPr="008001D1">
              <w:rPr>
                <w:b/>
                <w:bCs/>
                <w:color w:val="FFFFFF" w:themeColor="background1"/>
              </w:rPr>
              <w:t>Phase III</w:t>
            </w:r>
          </w:p>
        </w:tc>
      </w:tr>
      <w:tr w:rsidR="00B4495D" w14:paraId="1E2905E2" w14:textId="77777777" w:rsidTr="00B4495D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D53E79" w14:textId="77777777" w:rsidR="00B4495D" w:rsidRDefault="00B4495D">
            <w:pPr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CA88FD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F6345E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43C78D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4B380C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B21DAA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B4495D" w14:paraId="4B9AAD96" w14:textId="77777777" w:rsidTr="00B4495D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83FF" w14:textId="77777777" w:rsidR="00B4495D" w:rsidRDefault="00B4495D">
            <w:pPr>
              <w:rPr>
                <w:color w:val="000000"/>
              </w:rPr>
            </w:pPr>
            <w:r>
              <w:rPr>
                <w:color w:val="000000"/>
              </w:rPr>
              <w:t>Sk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9FC3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B24F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82ED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8C19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784B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B4495D" w14:paraId="7D6ED1BF" w14:textId="77777777" w:rsidTr="00B4495D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023341" w14:textId="77777777" w:rsidR="00B4495D" w:rsidRDefault="00B4495D">
            <w:pPr>
              <w:rPr>
                <w:color w:val="000000"/>
              </w:rPr>
            </w:pPr>
            <w:r>
              <w:rPr>
                <w:color w:val="000000"/>
              </w:rPr>
              <w:t>Lymph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74FD55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2792FA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3E4648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1AFA3E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FEFE4F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4495D" w14:paraId="12749664" w14:textId="77777777" w:rsidTr="00B4495D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7D4E" w14:textId="77777777" w:rsidR="00B4495D" w:rsidRDefault="00B4495D">
            <w:pPr>
              <w:rPr>
                <w:color w:val="000000"/>
              </w:rPr>
            </w:pPr>
            <w:r>
              <w:rPr>
                <w:color w:val="000000"/>
              </w:rPr>
              <w:t>Blad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E8FC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E89B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7313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87E7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8741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B4495D" w14:paraId="74C78C4D" w14:textId="77777777" w:rsidTr="00B4495D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BA42A3" w14:textId="77777777" w:rsidR="00B4495D" w:rsidRDefault="00B4495D">
            <w:pPr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9B258F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FC9739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4228FE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2B7675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6C4CB5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4495D" w14:paraId="4DE19869" w14:textId="77777777" w:rsidTr="00B4495D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49EE" w14:textId="77777777" w:rsidR="00B4495D" w:rsidRDefault="00B4495D">
            <w:pPr>
              <w:rPr>
                <w:color w:val="000000"/>
              </w:rPr>
            </w:pPr>
            <w:r>
              <w:rPr>
                <w:color w:val="000000"/>
              </w:rPr>
              <w:t>Li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EEC7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0E6D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4609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AA53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10EF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4495D" w14:paraId="4898DDD3" w14:textId="77777777" w:rsidTr="00B4495D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A0CA16" w14:textId="77777777" w:rsidR="00B4495D" w:rsidRDefault="00B4495D">
            <w:pPr>
              <w:rPr>
                <w:color w:val="000000"/>
              </w:rPr>
            </w:pPr>
            <w:r>
              <w:rPr>
                <w:color w:val="000000"/>
              </w:rPr>
              <w:t>Head and ne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7594F1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DFD16B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71D6FA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511E3E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02202C" w14:textId="2E4ADE21" w:rsidR="00B4495D" w:rsidRDefault="008001D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B4495D" w14:paraId="314941D8" w14:textId="77777777" w:rsidTr="00B4495D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B714" w14:textId="68D90210" w:rsidR="00B4495D" w:rsidRDefault="00B4495D">
            <w:pPr>
              <w:rPr>
                <w:color w:val="000000"/>
              </w:rPr>
            </w:pPr>
            <w:r>
              <w:rPr>
                <w:color w:val="000000"/>
              </w:rPr>
              <w:t>Esophage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426C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0000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E6E0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0859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2A9A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B4495D" w14:paraId="3D3E3A91" w14:textId="77777777" w:rsidTr="00B4495D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6FC486" w14:textId="77777777" w:rsidR="00B4495D" w:rsidRDefault="00B4495D">
            <w:pPr>
              <w:rPr>
                <w:color w:val="000000"/>
              </w:rPr>
            </w:pPr>
            <w:r>
              <w:rPr>
                <w:color w:val="000000"/>
              </w:rPr>
              <w:t>Br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D32656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72B364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58F0CC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1AAA68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0851FD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B4495D" w14:paraId="1A1B0117" w14:textId="77777777" w:rsidTr="00B4495D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967C" w14:textId="77777777" w:rsidR="00B4495D" w:rsidRDefault="00B4495D">
            <w:pPr>
              <w:rPr>
                <w:color w:val="000000"/>
              </w:rPr>
            </w:pPr>
            <w:r>
              <w:rPr>
                <w:color w:val="000000"/>
              </w:rPr>
              <w:t>Colorec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C34D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39E9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90CA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5380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1F3A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4495D" w14:paraId="0A714F83" w14:textId="77777777" w:rsidTr="00B4495D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057CFD" w14:textId="77777777" w:rsidR="00B4495D" w:rsidRDefault="00B4495D">
            <w:pPr>
              <w:rPr>
                <w:color w:val="000000"/>
              </w:rPr>
            </w:pPr>
            <w:r>
              <w:rPr>
                <w:color w:val="000000"/>
              </w:rPr>
              <w:t>Cervic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98C124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3643A4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CDC1F2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9649CF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9A95CB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4495D" w14:paraId="3609D565" w14:textId="77777777" w:rsidTr="00B4495D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01FF" w14:textId="77777777" w:rsidR="00B4495D" w:rsidRDefault="00B4495D">
            <w:pPr>
              <w:rPr>
                <w:color w:val="000000"/>
              </w:rPr>
            </w:pPr>
            <w:r>
              <w:rPr>
                <w:color w:val="000000"/>
              </w:rPr>
              <w:t>Ple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7054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EE14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4B81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96B1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BD53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4495D" w14:paraId="368DAD9E" w14:textId="77777777" w:rsidTr="00B4495D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4C5F08" w14:textId="77777777" w:rsidR="00B4495D" w:rsidRDefault="00B4495D">
            <w:pPr>
              <w:rPr>
                <w:color w:val="000000"/>
              </w:rPr>
            </w:pPr>
            <w:r>
              <w:rPr>
                <w:color w:val="000000"/>
              </w:rPr>
              <w:t>GE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E6797E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CFAA78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CB9350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DF361C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2BA60A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4495D" w14:paraId="39637C65" w14:textId="77777777" w:rsidTr="00B4495D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5405" w14:textId="77777777" w:rsidR="00B4495D" w:rsidRDefault="00B4495D">
            <w:pPr>
              <w:rPr>
                <w:color w:val="000000"/>
              </w:rPr>
            </w:pPr>
            <w:r>
              <w:rPr>
                <w:color w:val="000000"/>
              </w:rPr>
              <w:t>Endomet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4AE9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B9AA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939C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B43F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8FED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4495D" w14:paraId="27A868A6" w14:textId="77777777" w:rsidTr="00B4495D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A80DED" w14:textId="77777777" w:rsidR="00B4495D" w:rsidRDefault="00B4495D">
            <w:pPr>
              <w:rPr>
                <w:color w:val="000000"/>
              </w:rPr>
            </w:pPr>
            <w:r>
              <w:rPr>
                <w:color w:val="000000"/>
              </w:rPr>
              <w:t>Tumor agnost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2B11C5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556FC8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AE34DC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2E904B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628C2C" w14:textId="77777777" w:rsidR="00B4495D" w:rsidRDefault="00B449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 w14:paraId="1200CB61" w14:textId="77777777" w:rsidR="0078277B" w:rsidRDefault="0078277B" w:rsidP="004C5342"/>
    <w:p w14:paraId="2FB7E785" w14:textId="77777777" w:rsidR="0078277B" w:rsidRDefault="0078277B" w:rsidP="004C5342"/>
    <w:p w14:paraId="6CF2D596" w14:textId="77777777" w:rsidR="00E4552A" w:rsidRDefault="00E4552A" w:rsidP="004C5342"/>
    <w:p w14:paraId="7439F9A3" w14:textId="77777777" w:rsidR="00E4552A" w:rsidRDefault="00E4552A" w:rsidP="004C5342"/>
    <w:p w14:paraId="5AB5DA9F" w14:textId="77777777" w:rsidR="00E4552A" w:rsidRDefault="00E4552A" w:rsidP="004C5342"/>
    <w:p w14:paraId="0A186609" w14:textId="77777777" w:rsidR="00E4552A" w:rsidRDefault="00E4552A" w:rsidP="004C5342"/>
    <w:p w14:paraId="0E962DAB" w14:textId="77777777" w:rsidR="00E4552A" w:rsidRDefault="00E4552A" w:rsidP="004C5342"/>
    <w:p w14:paraId="0D5948B5" w14:textId="77777777" w:rsidR="00E4552A" w:rsidRDefault="00E4552A" w:rsidP="004C5342"/>
    <w:p w14:paraId="000C8D81" w14:textId="77777777" w:rsidR="00E4552A" w:rsidRDefault="00E4552A" w:rsidP="004C5342"/>
    <w:p w14:paraId="38E8EC62" w14:textId="77777777" w:rsidR="00E4552A" w:rsidRDefault="00E4552A" w:rsidP="004C5342"/>
    <w:p w14:paraId="4078756B" w14:textId="77777777" w:rsidR="00E4552A" w:rsidRDefault="00E4552A" w:rsidP="004C5342"/>
    <w:p w14:paraId="141066D9" w14:textId="77777777" w:rsidR="00E4552A" w:rsidRDefault="00E4552A" w:rsidP="004C5342"/>
    <w:p w14:paraId="26D61871" w14:textId="77777777" w:rsidR="00E4552A" w:rsidRDefault="00E4552A" w:rsidP="004C5342"/>
    <w:p w14:paraId="54D24FE6" w14:textId="77777777" w:rsidR="00E4552A" w:rsidRDefault="00E4552A" w:rsidP="004C5342"/>
    <w:p w14:paraId="505AE1A3" w14:textId="77777777" w:rsidR="00E4552A" w:rsidRDefault="00E4552A" w:rsidP="004C5342"/>
    <w:p w14:paraId="10EB841F" w14:textId="77777777" w:rsidR="00E4552A" w:rsidRDefault="00E4552A" w:rsidP="004C5342"/>
    <w:p w14:paraId="2815C9A5" w14:textId="77777777" w:rsidR="00E4552A" w:rsidRDefault="00E4552A" w:rsidP="004C5342"/>
    <w:p w14:paraId="0F8AD4B2" w14:textId="77777777" w:rsidR="00E4552A" w:rsidRDefault="00E4552A" w:rsidP="004C5342"/>
    <w:p w14:paraId="3088FAB7" w14:textId="77777777" w:rsidR="00E4552A" w:rsidRDefault="00E4552A" w:rsidP="004C5342"/>
    <w:p w14:paraId="33542973" w14:textId="77777777" w:rsidR="00E4552A" w:rsidRDefault="00E4552A" w:rsidP="004C5342"/>
    <w:p w14:paraId="6E3982BB" w14:textId="77777777" w:rsidR="00E4552A" w:rsidRDefault="00E4552A" w:rsidP="004C5342"/>
    <w:p w14:paraId="099D42E7" w14:textId="77777777" w:rsidR="00E4552A" w:rsidRDefault="00E4552A" w:rsidP="004C5342"/>
    <w:p w14:paraId="65E40F18" w14:textId="77777777" w:rsidR="00E4552A" w:rsidRDefault="00E4552A" w:rsidP="004C5342"/>
    <w:p w14:paraId="73B9D322" w14:textId="77777777" w:rsidR="00E4552A" w:rsidRDefault="00E4552A" w:rsidP="004C5342"/>
    <w:p w14:paraId="78DE2577" w14:textId="77777777" w:rsidR="00E4552A" w:rsidRDefault="00E4552A" w:rsidP="004C5342"/>
    <w:p w14:paraId="078CC459" w14:textId="77777777" w:rsidR="005748E7" w:rsidRDefault="005748E7" w:rsidP="004C5342"/>
    <w:p w14:paraId="2D97E6E5" w14:textId="77777777" w:rsidR="00E4552A" w:rsidRDefault="00E4552A" w:rsidP="004C5342"/>
    <w:p w14:paraId="72297658" w14:textId="42C148B2" w:rsidR="00B4495D" w:rsidRDefault="00CD248B" w:rsidP="004C5342">
      <w:r>
        <w:lastRenderedPageBreak/>
        <w:t xml:space="preserve">Supplemental Table </w:t>
      </w:r>
      <w:r w:rsidR="005748E7">
        <w:t>9</w:t>
      </w:r>
      <w:r>
        <w:t>: Meta-analysis of event rate of irAEs by trial and patient characteristics</w:t>
      </w:r>
    </w:p>
    <w:p w14:paraId="1DE710CE" w14:textId="45EE3F8E" w:rsidR="00B4495D" w:rsidRDefault="006D7D1E" w:rsidP="004C5342">
      <w:r w:rsidRPr="006D7D1E">
        <w:drawing>
          <wp:inline distT="0" distB="0" distL="0" distR="0" wp14:anchorId="600912F6" wp14:editId="24AE9077">
            <wp:extent cx="6172200" cy="2858857"/>
            <wp:effectExtent l="0" t="0" r="0" b="0"/>
            <wp:docPr id="505178281" name="Picture 1" descr="A table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178281" name="Picture 1" descr="A table of numbers and symbol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80933" cy="2862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6F195" w14:textId="77777777" w:rsidR="00B4495D" w:rsidRDefault="00B4495D" w:rsidP="004C5342"/>
    <w:p w14:paraId="6FB5BB75" w14:textId="77777777" w:rsidR="00B4495D" w:rsidRDefault="00B4495D" w:rsidP="004C5342"/>
    <w:p w14:paraId="5E996144" w14:textId="77777777" w:rsidR="00B4495D" w:rsidRDefault="00B4495D" w:rsidP="004C5342"/>
    <w:p w14:paraId="4003914C" w14:textId="77777777" w:rsidR="00B4495D" w:rsidRDefault="00B4495D" w:rsidP="004C5342"/>
    <w:p w14:paraId="7EE61BBA" w14:textId="77777777" w:rsidR="00C77908" w:rsidRDefault="00C77908" w:rsidP="004C5342"/>
    <w:p w14:paraId="32A69FE3" w14:textId="77777777" w:rsidR="00C77908" w:rsidRDefault="00C77908" w:rsidP="004C5342"/>
    <w:p w14:paraId="5A659234" w14:textId="77777777" w:rsidR="00C77908" w:rsidRDefault="00C77908" w:rsidP="004C5342"/>
    <w:p w14:paraId="68925632" w14:textId="77777777" w:rsidR="00C77908" w:rsidRDefault="00C77908" w:rsidP="004C5342"/>
    <w:p w14:paraId="6C74274E" w14:textId="77777777" w:rsidR="00F43068" w:rsidRDefault="00F43068" w:rsidP="00F43068"/>
    <w:p w14:paraId="04E98D80" w14:textId="77777777" w:rsidR="00E4552A" w:rsidRDefault="00E4552A" w:rsidP="00F43068"/>
    <w:p w14:paraId="29F3D988" w14:textId="77777777" w:rsidR="00E4552A" w:rsidRDefault="00E4552A" w:rsidP="00F43068"/>
    <w:p w14:paraId="4241E1D2" w14:textId="77777777" w:rsidR="00E4552A" w:rsidRDefault="00E4552A" w:rsidP="00F43068"/>
    <w:p w14:paraId="143FCCE8" w14:textId="77777777" w:rsidR="00E4552A" w:rsidRDefault="00E4552A" w:rsidP="00F43068"/>
    <w:p w14:paraId="3D716C5F" w14:textId="77777777" w:rsidR="00E4552A" w:rsidRDefault="00E4552A" w:rsidP="00F43068"/>
    <w:p w14:paraId="04AC3EA7" w14:textId="77777777" w:rsidR="00E4552A" w:rsidRDefault="00E4552A" w:rsidP="00F43068"/>
    <w:p w14:paraId="27296B57" w14:textId="77777777" w:rsidR="00E4552A" w:rsidRDefault="00E4552A" w:rsidP="00F43068"/>
    <w:p w14:paraId="729BEE04" w14:textId="77777777" w:rsidR="00E4552A" w:rsidRDefault="00E4552A" w:rsidP="00F43068"/>
    <w:p w14:paraId="1F63C3A1" w14:textId="77777777" w:rsidR="00E4552A" w:rsidRDefault="00E4552A" w:rsidP="00F43068"/>
    <w:p w14:paraId="3826F7CB" w14:textId="77777777" w:rsidR="00E4552A" w:rsidRDefault="00E4552A" w:rsidP="00F43068"/>
    <w:p w14:paraId="061599D2" w14:textId="77777777" w:rsidR="00E4552A" w:rsidRDefault="00E4552A" w:rsidP="00F43068"/>
    <w:p w14:paraId="67FAD6F3" w14:textId="77777777" w:rsidR="00E4552A" w:rsidRDefault="00E4552A" w:rsidP="00F43068"/>
    <w:p w14:paraId="4FF565E6" w14:textId="77777777" w:rsidR="00E4552A" w:rsidRDefault="00E4552A" w:rsidP="00F43068"/>
    <w:p w14:paraId="4F4211DB" w14:textId="77777777" w:rsidR="00E4552A" w:rsidRDefault="00E4552A" w:rsidP="00F43068"/>
    <w:p w14:paraId="71DDBA18" w14:textId="77777777" w:rsidR="00E4552A" w:rsidRDefault="00E4552A" w:rsidP="00F43068"/>
    <w:p w14:paraId="46D44A09" w14:textId="77777777" w:rsidR="00E4552A" w:rsidRDefault="00E4552A" w:rsidP="00F43068"/>
    <w:p w14:paraId="17554DC5" w14:textId="77777777" w:rsidR="00E4552A" w:rsidRDefault="00E4552A" w:rsidP="00F43068"/>
    <w:p w14:paraId="7EFAE727" w14:textId="77777777" w:rsidR="00E4552A" w:rsidRDefault="00E4552A" w:rsidP="00F43068"/>
    <w:p w14:paraId="055D0763" w14:textId="77777777" w:rsidR="00E4552A" w:rsidRDefault="00E4552A" w:rsidP="00F43068"/>
    <w:p w14:paraId="3084C429" w14:textId="77777777" w:rsidR="00EE37F3" w:rsidRDefault="00EE37F3" w:rsidP="00F43068"/>
    <w:p w14:paraId="3F14BC38" w14:textId="7A79DF9F" w:rsidR="00F43068" w:rsidRPr="00DE3C5D" w:rsidRDefault="00F43068" w:rsidP="00F43068">
      <w:r w:rsidRPr="00DE3C5D">
        <w:lastRenderedPageBreak/>
        <w:t xml:space="preserve">Supplemental Table </w:t>
      </w:r>
      <w:r w:rsidR="00CD248B">
        <w:t>1</w:t>
      </w:r>
      <w:r w:rsidR="00242BDF">
        <w:t>0</w:t>
      </w:r>
      <w:r w:rsidRPr="00DE3C5D">
        <w:t>: Proposed comprehensive reporting framework</w:t>
      </w:r>
    </w:p>
    <w:tbl>
      <w:tblPr>
        <w:tblStyle w:val="ListTable6Colorful"/>
        <w:tblW w:w="9841" w:type="dxa"/>
        <w:tblLook w:val="04A0" w:firstRow="1" w:lastRow="0" w:firstColumn="1" w:lastColumn="0" w:noHBand="0" w:noVBand="1"/>
      </w:tblPr>
      <w:tblGrid>
        <w:gridCol w:w="3925"/>
        <w:gridCol w:w="1187"/>
        <w:gridCol w:w="1168"/>
        <w:gridCol w:w="1187"/>
        <w:gridCol w:w="1187"/>
        <w:gridCol w:w="1187"/>
      </w:tblGrid>
      <w:tr w:rsidR="00F43068" w:rsidRPr="00DE3C5D" w14:paraId="40E22C06" w14:textId="77777777" w:rsidTr="00480C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198584F1" w14:textId="77777777" w:rsidR="00F43068" w:rsidRPr="00DE3C5D" w:rsidRDefault="00F43068" w:rsidP="00480CCA">
            <w:pPr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ir</w:t>
            </w:r>
            <w:r w:rsidRPr="00DE3C5D">
              <w:rPr>
                <w:color w:val="000000"/>
              </w:rPr>
              <w:t>AEs</w:t>
            </w:r>
          </w:p>
        </w:tc>
        <w:tc>
          <w:tcPr>
            <w:tcW w:w="1187" w:type="dxa"/>
            <w:noWrap/>
            <w:hideMark/>
          </w:tcPr>
          <w:p w14:paraId="3249C7CD" w14:textId="77777777" w:rsidR="00F43068" w:rsidRPr="00DE3C5D" w:rsidRDefault="00F43068" w:rsidP="00480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E3C5D">
              <w:rPr>
                <w:color w:val="000000"/>
              </w:rPr>
              <w:t xml:space="preserve">Grade 1 </w:t>
            </w:r>
          </w:p>
        </w:tc>
        <w:tc>
          <w:tcPr>
            <w:tcW w:w="1168" w:type="dxa"/>
            <w:noWrap/>
            <w:hideMark/>
          </w:tcPr>
          <w:p w14:paraId="5382CA6E" w14:textId="77777777" w:rsidR="00F43068" w:rsidRPr="00DE3C5D" w:rsidRDefault="00F43068" w:rsidP="00480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E3C5D">
              <w:rPr>
                <w:color w:val="000000"/>
              </w:rPr>
              <w:t xml:space="preserve">Grade 2 </w:t>
            </w:r>
          </w:p>
        </w:tc>
        <w:tc>
          <w:tcPr>
            <w:tcW w:w="1187" w:type="dxa"/>
            <w:noWrap/>
            <w:hideMark/>
          </w:tcPr>
          <w:p w14:paraId="5B9CB853" w14:textId="77777777" w:rsidR="00F43068" w:rsidRPr="00DE3C5D" w:rsidRDefault="00F43068" w:rsidP="00480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E3C5D">
              <w:rPr>
                <w:color w:val="000000"/>
              </w:rPr>
              <w:t xml:space="preserve">Grade 3 </w:t>
            </w:r>
          </w:p>
        </w:tc>
        <w:tc>
          <w:tcPr>
            <w:tcW w:w="1187" w:type="dxa"/>
            <w:noWrap/>
            <w:hideMark/>
          </w:tcPr>
          <w:p w14:paraId="2658243E" w14:textId="77777777" w:rsidR="00F43068" w:rsidRPr="00DE3C5D" w:rsidRDefault="00F43068" w:rsidP="00480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E3C5D">
              <w:rPr>
                <w:color w:val="000000"/>
              </w:rPr>
              <w:t xml:space="preserve">Grade 4 </w:t>
            </w:r>
          </w:p>
        </w:tc>
        <w:tc>
          <w:tcPr>
            <w:tcW w:w="1187" w:type="dxa"/>
            <w:noWrap/>
            <w:hideMark/>
          </w:tcPr>
          <w:p w14:paraId="1E731B11" w14:textId="77777777" w:rsidR="00F43068" w:rsidRPr="00DE3C5D" w:rsidRDefault="00F43068" w:rsidP="00480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E3C5D">
              <w:rPr>
                <w:color w:val="000000"/>
              </w:rPr>
              <w:t xml:space="preserve">Grade 5 </w:t>
            </w:r>
          </w:p>
        </w:tc>
      </w:tr>
      <w:tr w:rsidR="00F43068" w:rsidRPr="00DE3C5D" w14:paraId="7181B3F5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3FBFBBA5" w14:textId="77777777" w:rsidR="00F43068" w:rsidRPr="00DE3C5D" w:rsidRDefault="00F43068" w:rsidP="00480CCA">
            <w:pPr>
              <w:rPr>
                <w:b w:val="0"/>
                <w:bCs w:val="0"/>
                <w:color w:val="000000"/>
              </w:rPr>
            </w:pPr>
            <w:r w:rsidRPr="00DE3C5D">
              <w:rPr>
                <w:color w:val="000000"/>
              </w:rPr>
              <w:t>Cardiology</w:t>
            </w:r>
          </w:p>
        </w:tc>
        <w:tc>
          <w:tcPr>
            <w:tcW w:w="1187" w:type="dxa"/>
            <w:noWrap/>
            <w:hideMark/>
          </w:tcPr>
          <w:p w14:paraId="398E7E23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2A89CC59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3713EB0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2A7E9CF0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657631A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37D4FAAF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17E1C434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 w:rsidRPr="00DE3C5D">
              <w:rPr>
                <w:color w:val="000000"/>
              </w:rPr>
              <w:t>Myocarditis</w:t>
            </w:r>
          </w:p>
        </w:tc>
        <w:tc>
          <w:tcPr>
            <w:tcW w:w="1187" w:type="dxa"/>
            <w:noWrap/>
            <w:hideMark/>
          </w:tcPr>
          <w:p w14:paraId="4B30BEA7" w14:textId="77777777" w:rsidR="00F43068" w:rsidRPr="00DE3C5D" w:rsidRDefault="00F43068" w:rsidP="00480CCA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280EFC9D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61FDD4BF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61D788B0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24A3B7F5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3068" w:rsidRPr="00DE3C5D" w14:paraId="04A80DC3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00A1ECC3" w14:textId="77777777" w:rsidR="00F43068" w:rsidRPr="00DE3C5D" w:rsidRDefault="00F43068" w:rsidP="00480CCA">
            <w:pPr>
              <w:rPr>
                <w:b w:val="0"/>
                <w:bCs w:val="0"/>
                <w:color w:val="000000"/>
              </w:rPr>
            </w:pPr>
            <w:r w:rsidRPr="00DE3C5D">
              <w:rPr>
                <w:color w:val="000000"/>
              </w:rPr>
              <w:t>Dermatology</w:t>
            </w:r>
          </w:p>
        </w:tc>
        <w:tc>
          <w:tcPr>
            <w:tcW w:w="1187" w:type="dxa"/>
            <w:noWrap/>
            <w:hideMark/>
          </w:tcPr>
          <w:p w14:paraId="5F049881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4E5B7863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26264602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25587E9D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4EFE163D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0FFEF02F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3E249F06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 w:rsidRPr="00DE3C5D">
              <w:rPr>
                <w:color w:val="000000"/>
              </w:rPr>
              <w:t>Maculopapular Rash</w:t>
            </w:r>
          </w:p>
        </w:tc>
        <w:tc>
          <w:tcPr>
            <w:tcW w:w="1187" w:type="dxa"/>
            <w:noWrap/>
            <w:hideMark/>
          </w:tcPr>
          <w:p w14:paraId="1DF570F7" w14:textId="77777777" w:rsidR="00F43068" w:rsidRPr="00DE3C5D" w:rsidRDefault="00F43068" w:rsidP="00480CCA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6BFB67A7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26C46D27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89C31D4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7B3088D9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3068" w:rsidRPr="00DE3C5D" w14:paraId="16268512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4250FE96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 w:rsidRPr="00DE3C5D">
              <w:rPr>
                <w:color w:val="000000"/>
              </w:rPr>
              <w:t>Pruritis</w:t>
            </w:r>
          </w:p>
        </w:tc>
        <w:tc>
          <w:tcPr>
            <w:tcW w:w="1187" w:type="dxa"/>
            <w:noWrap/>
            <w:hideMark/>
          </w:tcPr>
          <w:p w14:paraId="38438D38" w14:textId="77777777" w:rsidR="00F43068" w:rsidRPr="00DE3C5D" w:rsidRDefault="00F43068" w:rsidP="00480CCA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128D7730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82217BF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2EF5D3C7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27CA4785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6F009A24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5ECBCF84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>
              <w:rPr>
                <w:color w:val="000000"/>
              </w:rPr>
              <w:t>Blistering Disorders</w:t>
            </w:r>
          </w:p>
        </w:tc>
        <w:tc>
          <w:tcPr>
            <w:tcW w:w="1187" w:type="dxa"/>
            <w:noWrap/>
            <w:hideMark/>
          </w:tcPr>
          <w:p w14:paraId="4BE4DBD6" w14:textId="77777777" w:rsidR="00F43068" w:rsidRPr="00DE3C5D" w:rsidRDefault="00F43068" w:rsidP="00480CCA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25D27543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15E960FC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353A6EA0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1DB2CA1E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3068" w:rsidRPr="00DE3C5D" w14:paraId="0EE33F45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05264E98" w14:textId="77777777" w:rsidR="00F43068" w:rsidRPr="00DE3C5D" w:rsidRDefault="00F43068" w:rsidP="00480CCA">
            <w:pPr>
              <w:rPr>
                <w:b w:val="0"/>
                <w:bCs w:val="0"/>
                <w:color w:val="000000"/>
              </w:rPr>
            </w:pPr>
            <w:r w:rsidRPr="00DE3C5D">
              <w:rPr>
                <w:color w:val="000000"/>
              </w:rPr>
              <w:t>Endocrinology</w:t>
            </w:r>
          </w:p>
        </w:tc>
        <w:tc>
          <w:tcPr>
            <w:tcW w:w="1187" w:type="dxa"/>
            <w:noWrap/>
            <w:hideMark/>
          </w:tcPr>
          <w:p w14:paraId="29A1C5E8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3E3220F6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24274261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112A41E2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1D2E28E3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2142B6DF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3EFEF363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 w:rsidRPr="00DE3C5D">
              <w:rPr>
                <w:color w:val="000000"/>
              </w:rPr>
              <w:t>Hyperglycemia/DM</w:t>
            </w:r>
          </w:p>
        </w:tc>
        <w:tc>
          <w:tcPr>
            <w:tcW w:w="1187" w:type="dxa"/>
            <w:noWrap/>
            <w:hideMark/>
          </w:tcPr>
          <w:p w14:paraId="55CBF514" w14:textId="77777777" w:rsidR="00F43068" w:rsidRPr="00DE3C5D" w:rsidRDefault="00F43068" w:rsidP="00480CCA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0C85F17C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98DE722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23E8C8F6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34725564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3068" w:rsidRPr="00DE3C5D" w14:paraId="7730C550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176E3ED0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>
              <w:rPr>
                <w:color w:val="000000"/>
              </w:rPr>
              <w:t>Thyroiditis</w:t>
            </w:r>
          </w:p>
        </w:tc>
        <w:tc>
          <w:tcPr>
            <w:tcW w:w="1187" w:type="dxa"/>
            <w:noWrap/>
            <w:hideMark/>
          </w:tcPr>
          <w:p w14:paraId="7B6C7512" w14:textId="77777777" w:rsidR="00F43068" w:rsidRPr="00DE3C5D" w:rsidRDefault="00F43068" w:rsidP="00480CCA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0AD426A2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7DAC855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6F44102F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212DDAD4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0D37A94B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250E8726" w14:textId="77777777" w:rsidR="00F43068" w:rsidRDefault="00F43068" w:rsidP="00480CCA">
            <w:pPr>
              <w:ind w:firstLineChars="100" w:firstLine="245"/>
              <w:rPr>
                <w:b w:val="0"/>
                <w:bCs w:val="0"/>
                <w:color w:val="000000"/>
              </w:rPr>
            </w:pPr>
            <w:proofErr w:type="spellStart"/>
            <w:r w:rsidRPr="00DE3C5D">
              <w:rPr>
                <w:color w:val="000000"/>
              </w:rPr>
              <w:t>Hypophysitis</w:t>
            </w:r>
            <w:proofErr w:type="spellEnd"/>
            <w:r w:rsidRPr="00DE3C5D">
              <w:rPr>
                <w:color w:val="000000"/>
              </w:rPr>
              <w:t>/</w:t>
            </w:r>
          </w:p>
          <w:p w14:paraId="396384A9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 w:rsidRPr="00DE3C5D">
              <w:rPr>
                <w:color w:val="000000"/>
              </w:rPr>
              <w:t>Adrenal Insufficiency</w:t>
            </w:r>
          </w:p>
        </w:tc>
        <w:tc>
          <w:tcPr>
            <w:tcW w:w="1187" w:type="dxa"/>
            <w:noWrap/>
            <w:hideMark/>
          </w:tcPr>
          <w:p w14:paraId="39E528A7" w14:textId="77777777" w:rsidR="00F43068" w:rsidRPr="00DE3C5D" w:rsidRDefault="00F43068" w:rsidP="00480CCA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27555FAB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1143E429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7494C5D8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A76DE37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3068" w:rsidRPr="00DE3C5D" w14:paraId="574F78B3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2B665666" w14:textId="77777777" w:rsidR="00F43068" w:rsidRPr="00DE3C5D" w:rsidRDefault="00F43068" w:rsidP="00480CCA">
            <w:pPr>
              <w:rPr>
                <w:b w:val="0"/>
                <w:bCs w:val="0"/>
                <w:color w:val="000000"/>
              </w:rPr>
            </w:pPr>
            <w:r w:rsidRPr="00DE3C5D">
              <w:rPr>
                <w:color w:val="000000"/>
              </w:rPr>
              <w:t>Gastroenterology</w:t>
            </w:r>
          </w:p>
        </w:tc>
        <w:tc>
          <w:tcPr>
            <w:tcW w:w="1187" w:type="dxa"/>
            <w:noWrap/>
            <w:hideMark/>
          </w:tcPr>
          <w:p w14:paraId="100D4AB8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68F82924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134F420B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62A54C0D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7A63876E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465ADBB1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1ED660E4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>
              <w:rPr>
                <w:color w:val="000000"/>
              </w:rPr>
              <w:t>Diarrhea/</w:t>
            </w:r>
            <w:r w:rsidRPr="00DE3C5D">
              <w:rPr>
                <w:color w:val="000000"/>
              </w:rPr>
              <w:t>Colitis</w:t>
            </w:r>
          </w:p>
        </w:tc>
        <w:tc>
          <w:tcPr>
            <w:tcW w:w="1187" w:type="dxa"/>
            <w:noWrap/>
            <w:hideMark/>
          </w:tcPr>
          <w:p w14:paraId="214FD9F4" w14:textId="77777777" w:rsidR="00F43068" w:rsidRPr="00DE3C5D" w:rsidRDefault="00F43068" w:rsidP="00480CCA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0F69384A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2A12FC5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CB27DF3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36967D8A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3068" w:rsidRPr="00DE3C5D" w14:paraId="47DEF2BF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26AAF6DC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>
              <w:rPr>
                <w:color w:val="000000"/>
              </w:rPr>
              <w:t>Pancreatitis</w:t>
            </w:r>
          </w:p>
        </w:tc>
        <w:tc>
          <w:tcPr>
            <w:tcW w:w="1187" w:type="dxa"/>
            <w:noWrap/>
            <w:hideMark/>
          </w:tcPr>
          <w:p w14:paraId="07CD1C6F" w14:textId="77777777" w:rsidR="00F43068" w:rsidRPr="00DE3C5D" w:rsidRDefault="00F43068" w:rsidP="00480CCA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62C87EE0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40B84C30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794FAE18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0D6B4B3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78F18336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4F135A4F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 w:rsidRPr="00DE3C5D">
              <w:rPr>
                <w:color w:val="000000"/>
              </w:rPr>
              <w:t>Elevated lipase</w:t>
            </w:r>
          </w:p>
        </w:tc>
        <w:tc>
          <w:tcPr>
            <w:tcW w:w="1187" w:type="dxa"/>
            <w:noWrap/>
            <w:hideMark/>
          </w:tcPr>
          <w:p w14:paraId="347C7499" w14:textId="77777777" w:rsidR="00F43068" w:rsidRPr="00DE3C5D" w:rsidRDefault="00F43068" w:rsidP="00480CCA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2591DAA4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677D7CE0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42C7929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4931074A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3068" w:rsidRPr="00DE3C5D" w14:paraId="1A8CF6E5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6443ACF2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>
              <w:rPr>
                <w:color w:val="000000"/>
              </w:rPr>
              <w:t>Hepatobiliary disorders</w:t>
            </w:r>
          </w:p>
        </w:tc>
        <w:tc>
          <w:tcPr>
            <w:tcW w:w="1187" w:type="dxa"/>
            <w:noWrap/>
            <w:hideMark/>
          </w:tcPr>
          <w:p w14:paraId="134EA332" w14:textId="77777777" w:rsidR="00F43068" w:rsidRPr="00DE3C5D" w:rsidRDefault="00F43068" w:rsidP="00480CCA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4AD7827D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48B5E0A2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4777DEC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77267CC1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1AC405CB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2CE86F8E" w14:textId="77777777" w:rsidR="00F43068" w:rsidRPr="00DE3C5D" w:rsidRDefault="00F43068" w:rsidP="00480CCA">
            <w:pPr>
              <w:rPr>
                <w:b w:val="0"/>
                <w:bCs w:val="0"/>
                <w:color w:val="000000"/>
              </w:rPr>
            </w:pPr>
            <w:r w:rsidRPr="00DE3C5D">
              <w:rPr>
                <w:color w:val="000000"/>
              </w:rPr>
              <w:t>General</w:t>
            </w:r>
          </w:p>
        </w:tc>
        <w:tc>
          <w:tcPr>
            <w:tcW w:w="1187" w:type="dxa"/>
            <w:noWrap/>
            <w:hideMark/>
          </w:tcPr>
          <w:p w14:paraId="6C0C758C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35066955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203A3E4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70B33CA3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272A3F1D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3068" w:rsidRPr="00DE3C5D" w14:paraId="2882E5A5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6D1EF072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 w:rsidRPr="00DE3C5D">
              <w:rPr>
                <w:color w:val="000000"/>
              </w:rPr>
              <w:t>Fatigue</w:t>
            </w:r>
          </w:p>
        </w:tc>
        <w:tc>
          <w:tcPr>
            <w:tcW w:w="1187" w:type="dxa"/>
            <w:noWrap/>
            <w:hideMark/>
          </w:tcPr>
          <w:p w14:paraId="56FB2BFD" w14:textId="77777777" w:rsidR="00F43068" w:rsidRPr="00DE3C5D" w:rsidRDefault="00F43068" w:rsidP="00480CCA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7CD37C5F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8574531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27064C3C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37A74EB2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3DB07B9B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40B0C2C2" w14:textId="77777777" w:rsidR="00F43068" w:rsidRPr="00DE3C5D" w:rsidRDefault="00F43068" w:rsidP="00480CCA">
            <w:pPr>
              <w:rPr>
                <w:b w:val="0"/>
                <w:bCs w:val="0"/>
                <w:color w:val="000000"/>
              </w:rPr>
            </w:pPr>
            <w:r w:rsidRPr="00DE3C5D">
              <w:rPr>
                <w:color w:val="000000"/>
              </w:rPr>
              <w:t>Musculoskeletal</w:t>
            </w:r>
          </w:p>
        </w:tc>
        <w:tc>
          <w:tcPr>
            <w:tcW w:w="1187" w:type="dxa"/>
            <w:noWrap/>
            <w:hideMark/>
          </w:tcPr>
          <w:p w14:paraId="582C61D2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39B18ADC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6B28DE08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19DAB705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76ABF3AF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3068" w:rsidRPr="00DE3C5D" w14:paraId="73D8B986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3682CCE4" w14:textId="77777777" w:rsidR="00F43068" w:rsidRDefault="00F43068" w:rsidP="00480CCA">
            <w:pPr>
              <w:ind w:firstLineChars="100" w:firstLine="245"/>
              <w:rPr>
                <w:b w:val="0"/>
                <w:bCs w:val="0"/>
                <w:color w:val="000000"/>
              </w:rPr>
            </w:pPr>
            <w:r w:rsidRPr="00DE3C5D">
              <w:rPr>
                <w:color w:val="000000"/>
              </w:rPr>
              <w:t>Arthralgia</w:t>
            </w:r>
            <w:r>
              <w:rPr>
                <w:color w:val="000000"/>
              </w:rPr>
              <w:t>/</w:t>
            </w:r>
          </w:p>
          <w:p w14:paraId="52FB09AA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>
              <w:rPr>
                <w:color w:val="000000"/>
              </w:rPr>
              <w:t>Inflammatory Arthritis</w:t>
            </w:r>
          </w:p>
        </w:tc>
        <w:tc>
          <w:tcPr>
            <w:tcW w:w="1187" w:type="dxa"/>
            <w:noWrap/>
            <w:hideMark/>
          </w:tcPr>
          <w:p w14:paraId="03AE9980" w14:textId="77777777" w:rsidR="00F43068" w:rsidRPr="00DE3C5D" w:rsidRDefault="00F43068" w:rsidP="00480CCA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5C4375B3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230748B1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697C8105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686E8B09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13239013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5C52410A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>
              <w:rPr>
                <w:color w:val="000000"/>
              </w:rPr>
              <w:t>Myalgia/Myositis</w:t>
            </w:r>
          </w:p>
        </w:tc>
        <w:tc>
          <w:tcPr>
            <w:tcW w:w="1187" w:type="dxa"/>
            <w:noWrap/>
            <w:hideMark/>
          </w:tcPr>
          <w:p w14:paraId="5A96041C" w14:textId="77777777" w:rsidR="00F43068" w:rsidRPr="00DE3C5D" w:rsidRDefault="00F43068" w:rsidP="00480CCA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48287A17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3E0AEFA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6DA598DD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4E653A5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3068" w:rsidRPr="00DE3C5D" w14:paraId="05CC5372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565AE60B" w14:textId="77777777" w:rsidR="00F43068" w:rsidRDefault="00F43068" w:rsidP="00480CCA">
            <w:pPr>
              <w:ind w:firstLineChars="100" w:firstLine="245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Polymyalgia rheumatica/</w:t>
            </w:r>
          </w:p>
          <w:p w14:paraId="78381639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>
              <w:rPr>
                <w:color w:val="000000"/>
              </w:rPr>
              <w:t>Giant cell arteritis</w:t>
            </w:r>
          </w:p>
        </w:tc>
        <w:tc>
          <w:tcPr>
            <w:tcW w:w="1187" w:type="dxa"/>
            <w:noWrap/>
            <w:hideMark/>
          </w:tcPr>
          <w:p w14:paraId="1AB98DEF" w14:textId="77777777" w:rsidR="00F43068" w:rsidRPr="00DE3C5D" w:rsidRDefault="00F43068" w:rsidP="00480CCA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5B86BBA6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AD9C77D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6FC6EDBC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3D9B31A5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0EF20365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0AAA015A" w14:textId="77777777" w:rsidR="00F43068" w:rsidRPr="00DE3C5D" w:rsidRDefault="00F43068" w:rsidP="00480CCA">
            <w:pPr>
              <w:rPr>
                <w:b w:val="0"/>
                <w:bCs w:val="0"/>
                <w:color w:val="000000"/>
              </w:rPr>
            </w:pPr>
            <w:r w:rsidRPr="00DE3C5D">
              <w:rPr>
                <w:color w:val="000000"/>
              </w:rPr>
              <w:t>Nephrology</w:t>
            </w:r>
          </w:p>
        </w:tc>
        <w:tc>
          <w:tcPr>
            <w:tcW w:w="1187" w:type="dxa"/>
            <w:noWrap/>
            <w:hideMark/>
          </w:tcPr>
          <w:p w14:paraId="3702915E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788F9B69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384A0A4C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B79E8E5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EE84027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3068" w:rsidRPr="00DE3C5D" w14:paraId="1D4D331A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7578EA64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 w:rsidRPr="00DE3C5D">
              <w:rPr>
                <w:color w:val="000000"/>
              </w:rPr>
              <w:t>AKI/Nephritis</w:t>
            </w:r>
          </w:p>
        </w:tc>
        <w:tc>
          <w:tcPr>
            <w:tcW w:w="1187" w:type="dxa"/>
            <w:noWrap/>
            <w:hideMark/>
          </w:tcPr>
          <w:p w14:paraId="3AC50114" w14:textId="77777777" w:rsidR="00F43068" w:rsidRPr="00DE3C5D" w:rsidRDefault="00F43068" w:rsidP="00480CCA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32C734C2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1F3FBDD0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6B61850A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1739BE7B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0519BE8C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35AE2BB0" w14:textId="77777777" w:rsidR="00F43068" w:rsidRPr="00DE3C5D" w:rsidRDefault="00F43068" w:rsidP="00480CCA">
            <w:pPr>
              <w:rPr>
                <w:b w:val="0"/>
                <w:bCs w:val="0"/>
                <w:color w:val="000000"/>
              </w:rPr>
            </w:pPr>
            <w:r w:rsidRPr="00DE3C5D">
              <w:rPr>
                <w:color w:val="000000"/>
              </w:rPr>
              <w:t>Neurology</w:t>
            </w:r>
          </w:p>
        </w:tc>
        <w:tc>
          <w:tcPr>
            <w:tcW w:w="1187" w:type="dxa"/>
            <w:noWrap/>
            <w:hideMark/>
          </w:tcPr>
          <w:p w14:paraId="75CEBE19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175FCA02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0D56B0B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2678674E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741FDACC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3068" w:rsidRPr="00DE3C5D" w14:paraId="1CEAF4E4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47AFACB1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 w:rsidRPr="00DE3C5D">
              <w:rPr>
                <w:color w:val="000000"/>
              </w:rPr>
              <w:t>Aseptic meningitis</w:t>
            </w:r>
          </w:p>
        </w:tc>
        <w:tc>
          <w:tcPr>
            <w:tcW w:w="1187" w:type="dxa"/>
            <w:noWrap/>
            <w:hideMark/>
          </w:tcPr>
          <w:p w14:paraId="3980E61B" w14:textId="77777777" w:rsidR="00F43068" w:rsidRPr="00DE3C5D" w:rsidRDefault="00F43068" w:rsidP="00480CCA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2108718D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BF8FC99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79FF5345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32A682A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4AE24EB3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7CC19C4D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 w:rsidRPr="00DE3C5D">
              <w:rPr>
                <w:color w:val="000000"/>
              </w:rPr>
              <w:t>Demyelinating disease</w:t>
            </w:r>
          </w:p>
        </w:tc>
        <w:tc>
          <w:tcPr>
            <w:tcW w:w="1187" w:type="dxa"/>
            <w:noWrap/>
            <w:hideMark/>
          </w:tcPr>
          <w:p w14:paraId="2A962F22" w14:textId="77777777" w:rsidR="00F43068" w:rsidRPr="00DE3C5D" w:rsidRDefault="00F43068" w:rsidP="00480CCA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5E9AFA40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7A7F4D5A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0C76950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7D1FE006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3068" w:rsidRPr="00DE3C5D" w14:paraId="3D127DCA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66F20C75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 w:rsidRPr="00DE3C5D">
              <w:rPr>
                <w:color w:val="000000"/>
              </w:rPr>
              <w:t>Encephalitis</w:t>
            </w:r>
          </w:p>
        </w:tc>
        <w:tc>
          <w:tcPr>
            <w:tcW w:w="1187" w:type="dxa"/>
            <w:noWrap/>
            <w:hideMark/>
          </w:tcPr>
          <w:p w14:paraId="6ED4BFC4" w14:textId="77777777" w:rsidR="00F43068" w:rsidRPr="00DE3C5D" w:rsidRDefault="00F43068" w:rsidP="00480CCA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72CDA52E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646D3F7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763E871D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7D26250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6E52E834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09708959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 w:rsidRPr="00DE3C5D">
              <w:rPr>
                <w:color w:val="000000"/>
              </w:rPr>
              <w:t>GBS</w:t>
            </w:r>
          </w:p>
        </w:tc>
        <w:tc>
          <w:tcPr>
            <w:tcW w:w="1187" w:type="dxa"/>
            <w:noWrap/>
            <w:hideMark/>
          </w:tcPr>
          <w:p w14:paraId="3D51E271" w14:textId="77777777" w:rsidR="00F43068" w:rsidRPr="00DE3C5D" w:rsidRDefault="00F43068" w:rsidP="00480CCA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0968CAFE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14401FC2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7B0F12C4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C4FD960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3068" w:rsidRPr="00DE3C5D" w14:paraId="3BFF7FF2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7DA2F2CC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 w:rsidRPr="00DE3C5D">
              <w:rPr>
                <w:color w:val="000000"/>
              </w:rPr>
              <w:t>Myasthenia gravis</w:t>
            </w:r>
          </w:p>
        </w:tc>
        <w:tc>
          <w:tcPr>
            <w:tcW w:w="1187" w:type="dxa"/>
            <w:noWrap/>
            <w:hideMark/>
          </w:tcPr>
          <w:p w14:paraId="6F496921" w14:textId="77777777" w:rsidR="00F43068" w:rsidRPr="00DE3C5D" w:rsidRDefault="00F43068" w:rsidP="00480CCA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6E52FBEA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09733A0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43A43F17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F153784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2D37B6AB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53DC3B35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 w:rsidRPr="00DE3C5D">
              <w:rPr>
                <w:color w:val="000000"/>
              </w:rPr>
              <w:t>Peripheral neuropathy</w:t>
            </w:r>
          </w:p>
        </w:tc>
        <w:tc>
          <w:tcPr>
            <w:tcW w:w="1187" w:type="dxa"/>
            <w:noWrap/>
            <w:hideMark/>
          </w:tcPr>
          <w:p w14:paraId="42D8475B" w14:textId="77777777" w:rsidR="00F43068" w:rsidRPr="00DE3C5D" w:rsidRDefault="00F43068" w:rsidP="00480CCA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7E36457F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315185E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B5491F5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6704C9B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3068" w:rsidRPr="00DE3C5D" w14:paraId="6A311ED5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4D67883A" w14:textId="77777777" w:rsidR="00F43068" w:rsidRPr="00DE3C5D" w:rsidRDefault="00F43068" w:rsidP="00480CCA">
            <w:pPr>
              <w:rPr>
                <w:b w:val="0"/>
                <w:bCs w:val="0"/>
                <w:color w:val="000000"/>
              </w:rPr>
            </w:pPr>
            <w:r w:rsidRPr="00DE3C5D">
              <w:rPr>
                <w:color w:val="000000"/>
              </w:rPr>
              <w:t>Ophthalmology</w:t>
            </w:r>
          </w:p>
        </w:tc>
        <w:tc>
          <w:tcPr>
            <w:tcW w:w="1187" w:type="dxa"/>
            <w:noWrap/>
            <w:hideMark/>
          </w:tcPr>
          <w:p w14:paraId="17E1E533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50229DFB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5B1398D3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19DAAD0C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752D6964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3231547C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7978B4CE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 w:rsidRPr="00DE3C5D">
              <w:rPr>
                <w:color w:val="000000"/>
              </w:rPr>
              <w:t>Uveitis</w:t>
            </w:r>
          </w:p>
        </w:tc>
        <w:tc>
          <w:tcPr>
            <w:tcW w:w="1187" w:type="dxa"/>
            <w:noWrap/>
            <w:hideMark/>
          </w:tcPr>
          <w:p w14:paraId="26BD4477" w14:textId="77777777" w:rsidR="00F43068" w:rsidRPr="00DE3C5D" w:rsidRDefault="00F43068" w:rsidP="00480CCA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45F845D9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609C6DA5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6C274EA5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3B010BE0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3068" w:rsidRPr="00DE3C5D" w14:paraId="1A82F938" w14:textId="77777777" w:rsidTr="0048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2982F729" w14:textId="77777777" w:rsidR="00F43068" w:rsidRPr="00DE3C5D" w:rsidRDefault="00F43068" w:rsidP="00480CCA">
            <w:pPr>
              <w:rPr>
                <w:b w:val="0"/>
                <w:bCs w:val="0"/>
                <w:color w:val="000000"/>
              </w:rPr>
            </w:pPr>
            <w:r w:rsidRPr="00DE3C5D">
              <w:rPr>
                <w:color w:val="000000"/>
              </w:rPr>
              <w:t>Pulmonology</w:t>
            </w:r>
          </w:p>
        </w:tc>
        <w:tc>
          <w:tcPr>
            <w:tcW w:w="1187" w:type="dxa"/>
            <w:noWrap/>
            <w:hideMark/>
          </w:tcPr>
          <w:p w14:paraId="205098C4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4F016BDF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4942D98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43A5E30E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4E046AD3" w14:textId="77777777" w:rsidR="00F43068" w:rsidRPr="00DE3C5D" w:rsidRDefault="00F43068" w:rsidP="0048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3068" w:rsidRPr="00DE3C5D" w14:paraId="62F1200C" w14:textId="77777777" w:rsidTr="00480C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14:paraId="2D9FA7A5" w14:textId="77777777" w:rsidR="00F43068" w:rsidRPr="00DE3C5D" w:rsidRDefault="00F43068" w:rsidP="00480CCA">
            <w:pPr>
              <w:ind w:firstLineChars="100" w:firstLine="245"/>
              <w:rPr>
                <w:color w:val="000000"/>
              </w:rPr>
            </w:pPr>
            <w:r w:rsidRPr="00DE3C5D">
              <w:rPr>
                <w:color w:val="000000"/>
              </w:rPr>
              <w:t>Pneumonitis/ILD</w:t>
            </w:r>
          </w:p>
        </w:tc>
        <w:tc>
          <w:tcPr>
            <w:tcW w:w="1187" w:type="dxa"/>
            <w:noWrap/>
            <w:hideMark/>
          </w:tcPr>
          <w:p w14:paraId="60EF37A9" w14:textId="77777777" w:rsidR="00F43068" w:rsidRPr="00DE3C5D" w:rsidRDefault="00F43068" w:rsidP="00480CCA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8" w:type="dxa"/>
            <w:noWrap/>
            <w:hideMark/>
          </w:tcPr>
          <w:p w14:paraId="54373C9D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661D344A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96BF23F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7" w:type="dxa"/>
            <w:noWrap/>
            <w:hideMark/>
          </w:tcPr>
          <w:p w14:paraId="0D391BEE" w14:textId="77777777" w:rsidR="00F43068" w:rsidRPr="00DE3C5D" w:rsidRDefault="00F43068" w:rsidP="0048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7675B1A" w14:textId="77777777" w:rsidR="00F43068" w:rsidRDefault="00F43068" w:rsidP="00F43068"/>
    <w:p w14:paraId="331EE01E" w14:textId="77777777" w:rsidR="00F43068" w:rsidRDefault="00F43068" w:rsidP="00F43068"/>
    <w:p w14:paraId="6444C888" w14:textId="77777777" w:rsidR="00F43068" w:rsidRDefault="00F43068"/>
    <w:p w14:paraId="2295EB64" w14:textId="77777777" w:rsidR="00F43068" w:rsidRDefault="00F43068"/>
    <w:p w14:paraId="56596F8B" w14:textId="21A7F4F8" w:rsidR="00303D1D" w:rsidRDefault="00303D1D">
      <w:r>
        <w:t>Supplemental Figure 1: All grade irAE reporting by phase</w:t>
      </w:r>
      <w:r w:rsidRPr="003508D2">
        <w:rPr>
          <w:noProof/>
        </w:rPr>
        <w:t xml:space="preserve"> </w:t>
      </w:r>
      <w:r w:rsidRPr="003508D2">
        <w:rPr>
          <w:noProof/>
        </w:rPr>
        <w:drawing>
          <wp:inline distT="0" distB="0" distL="0" distR="0" wp14:anchorId="5106DE41" wp14:editId="6D190DAB">
            <wp:extent cx="5943600" cy="3480435"/>
            <wp:effectExtent l="0" t="0" r="0" b="0"/>
            <wp:docPr id="594290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29000" name=""/>
                    <pic:cNvPicPr/>
                  </pic:nvPicPr>
                  <pic:blipFill rotWithShape="1">
                    <a:blip r:embed="rId11"/>
                    <a:srcRect t="49803"/>
                    <a:stretch/>
                  </pic:blipFill>
                  <pic:spPr bwMode="auto">
                    <a:xfrm>
                      <a:off x="0" y="0"/>
                      <a:ext cx="5943600" cy="3480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660E55" w14:textId="77777777" w:rsidR="00303D1D" w:rsidRDefault="00303D1D">
      <w:pPr>
        <w:rPr>
          <w:noProof/>
        </w:rPr>
      </w:pPr>
    </w:p>
    <w:p w14:paraId="388F6AD5" w14:textId="77777777" w:rsidR="00303D1D" w:rsidRDefault="00303D1D" w:rsidP="00303D1D"/>
    <w:p w14:paraId="7EACA9F0" w14:textId="77777777" w:rsidR="00303D1D" w:rsidRDefault="00303D1D" w:rsidP="00303D1D"/>
    <w:p w14:paraId="4275A1A6" w14:textId="77777777" w:rsidR="00303D1D" w:rsidRDefault="00303D1D" w:rsidP="00303D1D"/>
    <w:p w14:paraId="36D7B566" w14:textId="77777777" w:rsidR="00303D1D" w:rsidRDefault="00303D1D" w:rsidP="00303D1D"/>
    <w:p w14:paraId="7AE7CB94" w14:textId="77777777" w:rsidR="00303D1D" w:rsidRDefault="00303D1D" w:rsidP="00303D1D"/>
    <w:p w14:paraId="43D2AB4B" w14:textId="77777777" w:rsidR="00303D1D" w:rsidRDefault="00303D1D" w:rsidP="00303D1D"/>
    <w:p w14:paraId="65154DD3" w14:textId="77777777" w:rsidR="00303D1D" w:rsidRDefault="00303D1D" w:rsidP="00303D1D"/>
    <w:p w14:paraId="2180FFBA" w14:textId="77777777" w:rsidR="00303D1D" w:rsidRDefault="00303D1D" w:rsidP="00303D1D"/>
    <w:p w14:paraId="4ED5063B" w14:textId="77777777" w:rsidR="00303D1D" w:rsidRDefault="00303D1D" w:rsidP="00303D1D"/>
    <w:p w14:paraId="50A8FE2F" w14:textId="77777777" w:rsidR="00303D1D" w:rsidRDefault="00303D1D" w:rsidP="00303D1D"/>
    <w:p w14:paraId="02068733" w14:textId="77777777" w:rsidR="00303D1D" w:rsidRDefault="00303D1D" w:rsidP="00303D1D"/>
    <w:p w14:paraId="15665068" w14:textId="77777777" w:rsidR="00303D1D" w:rsidRDefault="00303D1D" w:rsidP="00303D1D"/>
    <w:p w14:paraId="2F55969B" w14:textId="77777777" w:rsidR="00303D1D" w:rsidRDefault="00303D1D" w:rsidP="00303D1D"/>
    <w:p w14:paraId="12481952" w14:textId="77777777" w:rsidR="00303D1D" w:rsidRDefault="00303D1D" w:rsidP="00303D1D"/>
    <w:p w14:paraId="671C9D1B" w14:textId="77777777" w:rsidR="00303D1D" w:rsidRDefault="00303D1D" w:rsidP="00303D1D"/>
    <w:p w14:paraId="2B6A9F2F" w14:textId="77777777" w:rsidR="00303D1D" w:rsidRDefault="00303D1D" w:rsidP="00303D1D"/>
    <w:p w14:paraId="5289E2A1" w14:textId="77777777" w:rsidR="00303D1D" w:rsidRDefault="00303D1D" w:rsidP="00303D1D"/>
    <w:p w14:paraId="2EFF9253" w14:textId="77777777" w:rsidR="00303D1D" w:rsidRDefault="00303D1D" w:rsidP="00303D1D"/>
    <w:p w14:paraId="34D1E9CC" w14:textId="77777777" w:rsidR="00303D1D" w:rsidRDefault="00303D1D" w:rsidP="00303D1D"/>
    <w:p w14:paraId="3080BC0F" w14:textId="77777777" w:rsidR="00303D1D" w:rsidRDefault="00303D1D" w:rsidP="00303D1D"/>
    <w:p w14:paraId="10DEDCEC" w14:textId="77777777" w:rsidR="00303D1D" w:rsidRDefault="00303D1D" w:rsidP="00303D1D"/>
    <w:p w14:paraId="0835E0C7" w14:textId="77777777" w:rsidR="00303D1D" w:rsidRDefault="00303D1D" w:rsidP="00303D1D"/>
    <w:p w14:paraId="222446F2" w14:textId="77777777" w:rsidR="00303D1D" w:rsidRDefault="00303D1D" w:rsidP="00303D1D"/>
    <w:p w14:paraId="1714DD41" w14:textId="77777777" w:rsidR="00EE37F3" w:rsidRDefault="00EE37F3" w:rsidP="00303D1D"/>
    <w:p w14:paraId="76691750" w14:textId="706613DC" w:rsidR="00303D1D" w:rsidRDefault="00303D1D" w:rsidP="00303D1D">
      <w:r>
        <w:lastRenderedPageBreak/>
        <w:t>Supplemental Figure 2: Heat map of irAE reporting by system and primary tumor site</w:t>
      </w:r>
    </w:p>
    <w:p w14:paraId="38B05A83" w14:textId="77777777" w:rsidR="00303D1D" w:rsidRDefault="00303D1D" w:rsidP="00303D1D">
      <w:r>
        <w:rPr>
          <w:noProof/>
        </w:rPr>
        <w:drawing>
          <wp:inline distT="0" distB="0" distL="0" distR="0" wp14:anchorId="247356DB" wp14:editId="77D7E4E6">
            <wp:extent cx="6214369" cy="4350058"/>
            <wp:effectExtent l="0" t="0" r="0" b="6350"/>
            <wp:docPr id="16118704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870436" name="Picture 161187043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18515" cy="435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D3692" w14:textId="77777777" w:rsidR="00303D1D" w:rsidRDefault="00303D1D" w:rsidP="00303D1D"/>
    <w:p w14:paraId="3E58F984" w14:textId="77777777" w:rsidR="00303D1D" w:rsidRDefault="00303D1D"/>
    <w:sectPr w:rsidR="00303D1D" w:rsidSect="006B60E7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F26779" w14:textId="77777777" w:rsidR="00F91F7B" w:rsidRDefault="00F91F7B">
      <w:r>
        <w:separator/>
      </w:r>
    </w:p>
  </w:endnote>
  <w:endnote w:type="continuationSeparator" w:id="0">
    <w:p w14:paraId="6D93B736" w14:textId="77777777" w:rsidR="00F91F7B" w:rsidRDefault="00F91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62693520"/>
      <w:docPartObj>
        <w:docPartGallery w:val="Page Numbers (Bottom of Page)"/>
        <w:docPartUnique/>
      </w:docPartObj>
    </w:sdtPr>
    <w:sdtContent>
      <w:p w14:paraId="4AFCE689" w14:textId="77777777" w:rsidR="009A3CAC" w:rsidRDefault="00000000" w:rsidP="00E777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24E14C" w14:textId="77777777" w:rsidR="009A3CAC" w:rsidRDefault="009A3CAC" w:rsidP="000B2A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25074699"/>
      <w:docPartObj>
        <w:docPartGallery w:val="Page Numbers (Bottom of Page)"/>
        <w:docPartUnique/>
      </w:docPartObj>
    </w:sdtPr>
    <w:sdtContent>
      <w:p w14:paraId="7D95D93D" w14:textId="77777777" w:rsidR="009A3CAC" w:rsidRDefault="00000000" w:rsidP="00E777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BBF2EA" w14:textId="77777777" w:rsidR="009A3CAC" w:rsidRDefault="009A3CAC" w:rsidP="000B2A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B34F6A" w14:textId="77777777" w:rsidR="00F91F7B" w:rsidRDefault="00F91F7B">
      <w:r>
        <w:separator/>
      </w:r>
    </w:p>
  </w:footnote>
  <w:footnote w:type="continuationSeparator" w:id="0">
    <w:p w14:paraId="66B9420B" w14:textId="77777777" w:rsidR="00F91F7B" w:rsidRDefault="00F91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342"/>
    <w:rsid w:val="00012789"/>
    <w:rsid w:val="000B7DF3"/>
    <w:rsid w:val="000C73C5"/>
    <w:rsid w:val="000F7666"/>
    <w:rsid w:val="000F7AC0"/>
    <w:rsid w:val="00156CA4"/>
    <w:rsid w:val="00180AE0"/>
    <w:rsid w:val="001D7612"/>
    <w:rsid w:val="002308B7"/>
    <w:rsid w:val="00242BDF"/>
    <w:rsid w:val="00293C56"/>
    <w:rsid w:val="002F7011"/>
    <w:rsid w:val="00303D1D"/>
    <w:rsid w:val="00322F58"/>
    <w:rsid w:val="003C462D"/>
    <w:rsid w:val="004354E0"/>
    <w:rsid w:val="004C5342"/>
    <w:rsid w:val="004D3181"/>
    <w:rsid w:val="00544689"/>
    <w:rsid w:val="005748E7"/>
    <w:rsid w:val="005B6ECD"/>
    <w:rsid w:val="00677380"/>
    <w:rsid w:val="006B510A"/>
    <w:rsid w:val="006B60E7"/>
    <w:rsid w:val="006D7D1E"/>
    <w:rsid w:val="006F1849"/>
    <w:rsid w:val="0078277B"/>
    <w:rsid w:val="007C2DEA"/>
    <w:rsid w:val="008001D1"/>
    <w:rsid w:val="00857AD4"/>
    <w:rsid w:val="0088725B"/>
    <w:rsid w:val="008B304C"/>
    <w:rsid w:val="008F2924"/>
    <w:rsid w:val="009A3CAC"/>
    <w:rsid w:val="009C23B6"/>
    <w:rsid w:val="00A31D49"/>
    <w:rsid w:val="00AE313E"/>
    <w:rsid w:val="00B108B7"/>
    <w:rsid w:val="00B4495D"/>
    <w:rsid w:val="00B466C2"/>
    <w:rsid w:val="00B5126E"/>
    <w:rsid w:val="00BC660C"/>
    <w:rsid w:val="00BE2C79"/>
    <w:rsid w:val="00C77908"/>
    <w:rsid w:val="00CB5FF6"/>
    <w:rsid w:val="00CD248B"/>
    <w:rsid w:val="00CD4C22"/>
    <w:rsid w:val="00D1360A"/>
    <w:rsid w:val="00D13C8B"/>
    <w:rsid w:val="00D16F16"/>
    <w:rsid w:val="00DA43F8"/>
    <w:rsid w:val="00DB4DA2"/>
    <w:rsid w:val="00DF6D2E"/>
    <w:rsid w:val="00E4552A"/>
    <w:rsid w:val="00E56FDE"/>
    <w:rsid w:val="00E860D1"/>
    <w:rsid w:val="00EA5C67"/>
    <w:rsid w:val="00EC28B6"/>
    <w:rsid w:val="00EE37F3"/>
    <w:rsid w:val="00F43068"/>
    <w:rsid w:val="00F50153"/>
    <w:rsid w:val="00F842BC"/>
    <w:rsid w:val="00F91F7B"/>
    <w:rsid w:val="00FC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63FEF"/>
  <w15:chartTrackingRefBased/>
  <w15:docId w15:val="{C5892987-3D38-F240-8BE2-B95E80209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34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3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3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3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3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3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34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34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34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34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3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3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3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3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3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3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3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3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3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3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5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34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53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34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53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34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53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3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3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342"/>
    <w:rPr>
      <w:b/>
      <w:bCs/>
      <w:smallCaps/>
      <w:color w:val="0F4761" w:themeColor="accent1" w:themeShade="BF"/>
      <w:spacing w:val="5"/>
    </w:rPr>
  </w:style>
  <w:style w:type="table" w:styleId="GridTable3">
    <w:name w:val="Grid Table 3"/>
    <w:basedOn w:val="TableNormal"/>
    <w:uiPriority w:val="48"/>
    <w:rsid w:val="004C534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C53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5342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C5342"/>
  </w:style>
  <w:style w:type="character" w:styleId="Hyperlink">
    <w:name w:val="Hyperlink"/>
    <w:basedOn w:val="DefaultParagraphFont"/>
    <w:uiPriority w:val="99"/>
    <w:semiHidden/>
    <w:unhideWhenUsed/>
    <w:rsid w:val="00A31D4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1D49"/>
    <w:rPr>
      <w:color w:val="954F72"/>
      <w:u w:val="single"/>
    </w:rPr>
  </w:style>
  <w:style w:type="paragraph" w:customStyle="1" w:styleId="msonormal0">
    <w:name w:val="msonormal"/>
    <w:basedOn w:val="Normal"/>
    <w:rsid w:val="00A31D4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A31D49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4">
    <w:name w:val="xl64"/>
    <w:basedOn w:val="Normal"/>
    <w:rsid w:val="00A31D49"/>
    <w:pPr>
      <w:spacing w:before="100" w:beforeAutospacing="1" w:after="100" w:afterAutospacing="1"/>
    </w:pPr>
    <w:rPr>
      <w:sz w:val="20"/>
      <w:szCs w:val="20"/>
    </w:rPr>
  </w:style>
  <w:style w:type="paragraph" w:customStyle="1" w:styleId="xl65">
    <w:name w:val="xl65"/>
    <w:basedOn w:val="Normal"/>
    <w:rsid w:val="00A31D49"/>
    <w:pPr>
      <w:spacing w:before="100" w:beforeAutospacing="1" w:after="100" w:afterAutospacing="1"/>
    </w:pPr>
    <w:rPr>
      <w:color w:val="FF0000"/>
      <w:sz w:val="20"/>
      <w:szCs w:val="20"/>
    </w:rPr>
  </w:style>
  <w:style w:type="paragraph" w:customStyle="1" w:styleId="xl66">
    <w:name w:val="xl66"/>
    <w:basedOn w:val="Normal"/>
    <w:rsid w:val="00B466C2"/>
    <w:pPr>
      <w:spacing w:before="100" w:beforeAutospacing="1" w:after="100" w:afterAutospacing="1"/>
    </w:pPr>
    <w:rPr>
      <w:sz w:val="20"/>
      <w:szCs w:val="20"/>
    </w:rPr>
  </w:style>
  <w:style w:type="table" w:styleId="TableGrid">
    <w:name w:val="Table Grid"/>
    <w:basedOn w:val="TableNormal"/>
    <w:uiPriority w:val="39"/>
    <w:rsid w:val="00AE3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F18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6F18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87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2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25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25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7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iavala, Shaili</dc:creator>
  <cp:keywords/>
  <dc:description/>
  <cp:lastModifiedBy>Tapiavala, Shaili</cp:lastModifiedBy>
  <cp:revision>7</cp:revision>
  <dcterms:created xsi:type="dcterms:W3CDTF">2025-07-21T19:02:00Z</dcterms:created>
  <dcterms:modified xsi:type="dcterms:W3CDTF">2025-07-21T20:39:00Z</dcterms:modified>
</cp:coreProperties>
</file>